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9699A" w14:textId="3D10FFB4" w:rsidR="002D3C92" w:rsidRDefault="00A35D2C" w:rsidP="00D400F8">
      <w:pPr>
        <w:jc w:val="center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4B6211">
        <w:rPr>
          <w:b/>
          <w:lang w:val="en-GB"/>
        </w:rPr>
        <w:t>Materials</w:t>
      </w:r>
    </w:p>
    <w:p w14:paraId="7C01405F" w14:textId="77777777" w:rsidR="001B5052" w:rsidRDefault="001B5052" w:rsidP="001B5052">
      <w:pPr>
        <w:rPr>
          <w:b/>
        </w:rPr>
      </w:pPr>
    </w:p>
    <w:p w14:paraId="460E0595" w14:textId="20CFAD6F" w:rsidR="005212D0" w:rsidRPr="00917C34" w:rsidRDefault="00CC55E5" w:rsidP="00917C34">
      <w:pPr>
        <w:outlineLvl w:val="0"/>
        <w:rPr>
          <w:b/>
          <w:lang w:val="en-GB"/>
        </w:rPr>
      </w:pPr>
      <w:r>
        <w:rPr>
          <w:b/>
          <w:lang w:val="en-GB"/>
        </w:rPr>
        <w:t>A</w:t>
      </w:r>
      <w:r w:rsidR="00917C34">
        <w:rPr>
          <w:b/>
          <w:lang w:val="en-GB"/>
        </w:rPr>
        <w:t xml:space="preserve">. </w:t>
      </w:r>
      <w:r w:rsidR="005212D0" w:rsidRPr="00917C34">
        <w:rPr>
          <w:b/>
          <w:lang w:val="en-GB"/>
        </w:rPr>
        <w:t>Pilot Study</w:t>
      </w:r>
    </w:p>
    <w:p w14:paraId="22F8FB26" w14:textId="77777777" w:rsidR="005212D0" w:rsidRDefault="005212D0" w:rsidP="003304A6">
      <w:pPr>
        <w:outlineLvl w:val="0"/>
        <w:rPr>
          <w:lang w:val="en-GB"/>
        </w:rPr>
      </w:pPr>
    </w:p>
    <w:p w14:paraId="740F6368" w14:textId="65BFBFCD" w:rsidR="003304A6" w:rsidRDefault="005212D0" w:rsidP="00902C50">
      <w:pPr>
        <w:jc w:val="both"/>
      </w:pPr>
      <w:r w:rsidRPr="00A810B8">
        <w:t>8 participants were recruited from the Bangor University population (4 females; age</w:t>
      </w:r>
      <w:r>
        <w:t>d 19 – 29,</w:t>
      </w:r>
      <w:r w:rsidRPr="00A810B8">
        <w:t xml:space="preserve"> </w:t>
      </w:r>
      <w:r w:rsidRPr="00A810B8">
        <w:rPr>
          <w:i/>
        </w:rPr>
        <w:t>M</w:t>
      </w:r>
      <w:r w:rsidRPr="00A810B8">
        <w:t xml:space="preserve"> = 25.2 years, </w:t>
      </w:r>
      <w:r w:rsidRPr="00A810B8">
        <w:rPr>
          <w:i/>
        </w:rPr>
        <w:t>SD</w:t>
      </w:r>
      <w:r w:rsidRPr="00A810B8">
        <w:t xml:space="preserve"> = 3.55)</w:t>
      </w:r>
      <w:r>
        <w:t xml:space="preserve">. </w:t>
      </w:r>
      <w:r w:rsidRPr="00A810B8">
        <w:t xml:space="preserve">The stimuli, design, interaction localizer, and fMRI acquisition parameters were almost identical to those used in experiment 2, </w:t>
      </w:r>
      <w:r w:rsidR="00D16A5D">
        <w:t xml:space="preserve">except that competitive interactions always resulted in </w:t>
      </w:r>
      <w:r w:rsidR="00DE19FE">
        <w:t xml:space="preserve">failed goal-outcome (e.g. a ball was not </w:t>
      </w:r>
      <w:r w:rsidR="00506909">
        <w:t xml:space="preserve">successfully </w:t>
      </w:r>
      <w:r w:rsidR="00DE19FE">
        <w:t xml:space="preserve">pushed into a goal), and cooperative interactions resulted in successful goal outcome (e.g. a ball was </w:t>
      </w:r>
      <w:r w:rsidR="00506909">
        <w:t xml:space="preserve">successfully </w:t>
      </w:r>
      <w:r w:rsidR="00DE19FE">
        <w:t>pushed into a goal).</w:t>
      </w:r>
      <w:r w:rsidR="007D364F">
        <w:t xml:space="preserve"> </w:t>
      </w:r>
      <w:r w:rsidRPr="00A810B8">
        <w:t xml:space="preserve">Participants were scanned whilst watching moving shape videos that depicted either interactive (i.e. competitive or cooperative) or non-interactive scenarios. Percent signal change was extracted from </w:t>
      </w:r>
      <w:proofErr w:type="spellStart"/>
      <w:r w:rsidRPr="00A810B8">
        <w:t>pSTS</w:t>
      </w:r>
      <w:proofErr w:type="spellEnd"/>
      <w:r w:rsidRPr="00A810B8">
        <w:t xml:space="preserve"> ROIs for each </w:t>
      </w:r>
      <w:proofErr w:type="gramStart"/>
      <w:r w:rsidRPr="00A810B8">
        <w:t>condition, and</w:t>
      </w:r>
      <w:proofErr w:type="gramEnd"/>
      <w:r w:rsidRPr="00A810B8">
        <w:t xml:space="preserve"> entered into t-tests</w:t>
      </w:r>
      <w:r>
        <w:t>. Significant differences were found in both</w:t>
      </w:r>
      <w:r w:rsidRPr="00A810B8">
        <w:t xml:space="preserve"> the interaction &gt; non-interaction contrast (</w:t>
      </w:r>
      <w:proofErr w:type="gramStart"/>
      <w:r w:rsidRPr="00A810B8">
        <w:rPr>
          <w:i/>
        </w:rPr>
        <w:t>t</w:t>
      </w:r>
      <w:r w:rsidRPr="00A810B8">
        <w:t>(</w:t>
      </w:r>
      <w:proofErr w:type="gramEnd"/>
      <w:r w:rsidRPr="00A810B8">
        <w:t xml:space="preserve">7) = 3.16, </w:t>
      </w:r>
      <w:r w:rsidRPr="00A810B8">
        <w:rPr>
          <w:i/>
        </w:rPr>
        <w:t>p</w:t>
      </w:r>
      <w:r w:rsidRPr="00A810B8">
        <w:t>=.008), and the competition &gt; cooperation contrast (</w:t>
      </w:r>
      <w:r w:rsidRPr="00A810B8">
        <w:rPr>
          <w:i/>
        </w:rPr>
        <w:t>t</w:t>
      </w:r>
      <w:r w:rsidRPr="00A810B8">
        <w:t xml:space="preserve">(7) = -1.94, </w:t>
      </w:r>
      <w:r w:rsidRPr="00A810B8">
        <w:rPr>
          <w:i/>
        </w:rPr>
        <w:t>p</w:t>
      </w:r>
      <w:r w:rsidRPr="00A810B8">
        <w:t xml:space="preserve">=.047), providing preliminary evidence for </w:t>
      </w:r>
      <w:proofErr w:type="spellStart"/>
      <w:r w:rsidRPr="00A810B8">
        <w:t>pSTS</w:t>
      </w:r>
      <w:proofErr w:type="spellEnd"/>
      <w:r w:rsidRPr="00A810B8">
        <w:t xml:space="preserve"> sensitivity to moving shape interactions. Additionally, univariate whole-brain analysis revealed strong activation in the right LOTC for the interaction &gt; non-interaction contrast. As this strong peak differed from the </w:t>
      </w:r>
      <w:r>
        <w:t xml:space="preserve">experiment 1 </w:t>
      </w:r>
      <w:r w:rsidRPr="00A810B8">
        <w:t xml:space="preserve">results, we included </w:t>
      </w:r>
      <w:r>
        <w:t xml:space="preserve">a </w:t>
      </w:r>
      <w:r w:rsidR="00902C50">
        <w:t xml:space="preserve">6mm </w:t>
      </w:r>
      <w:r>
        <w:t>sphere</w:t>
      </w:r>
      <w:r w:rsidRPr="00A810B8">
        <w:t xml:space="preserve"> centered on the peak of this response as </w:t>
      </w:r>
      <w:r>
        <w:t>a region of interest in</w:t>
      </w:r>
      <w:r w:rsidRPr="00A810B8">
        <w:t xml:space="preserve"> experiment 2</w:t>
      </w:r>
      <w:r>
        <w:t>.</w:t>
      </w:r>
    </w:p>
    <w:p w14:paraId="5770B05C" w14:textId="77777777" w:rsidR="008D62D6" w:rsidRDefault="008D62D6" w:rsidP="00902C50">
      <w:pPr>
        <w:jc w:val="both"/>
      </w:pPr>
    </w:p>
    <w:p w14:paraId="2E1A34EA" w14:textId="71CE35D7" w:rsidR="003304A6" w:rsidRDefault="00CC55E5" w:rsidP="003304A6">
      <w:pPr>
        <w:rPr>
          <w:b/>
        </w:rPr>
      </w:pPr>
      <w:r>
        <w:rPr>
          <w:b/>
        </w:rPr>
        <w:t>B</w:t>
      </w:r>
      <w:r w:rsidR="00917C34">
        <w:rPr>
          <w:b/>
        </w:rPr>
        <w:t xml:space="preserve">. </w:t>
      </w:r>
      <w:r w:rsidR="003304A6">
        <w:rPr>
          <w:b/>
        </w:rPr>
        <w:t>ROI Lateralization</w:t>
      </w:r>
    </w:p>
    <w:p w14:paraId="3E6CC867" w14:textId="77777777" w:rsidR="003304A6" w:rsidRDefault="003304A6" w:rsidP="003304A6">
      <w:pPr>
        <w:rPr>
          <w:rFonts w:eastAsia="NanumGothic"/>
        </w:rPr>
      </w:pPr>
    </w:p>
    <w:p w14:paraId="6E50F7A0" w14:textId="77777777" w:rsidR="003304A6" w:rsidRPr="00AB43BD" w:rsidRDefault="003304A6" w:rsidP="003304A6">
      <w:pPr>
        <w:rPr>
          <w:rFonts w:eastAsia="NanumGothic"/>
        </w:rPr>
      </w:pPr>
      <w:r>
        <w:rPr>
          <w:rFonts w:eastAsia="NanumGothic"/>
        </w:rPr>
        <w:t xml:space="preserve">We observed some variability in whole-brain peak activation for the interaction localizer task: 10 participants demonstrated peak global activation peak in the right </w:t>
      </w:r>
      <w:proofErr w:type="spellStart"/>
      <w:r>
        <w:rPr>
          <w:rFonts w:eastAsia="NanumGothic"/>
        </w:rPr>
        <w:t>pSTS</w:t>
      </w:r>
      <w:proofErr w:type="spellEnd"/>
      <w:r>
        <w:rPr>
          <w:rFonts w:eastAsia="NanumGothic"/>
        </w:rPr>
        <w:t xml:space="preserve">, whilst the left </w:t>
      </w:r>
      <w:proofErr w:type="spellStart"/>
      <w:r>
        <w:rPr>
          <w:rFonts w:eastAsia="NanumGothic"/>
        </w:rPr>
        <w:t>pSTS</w:t>
      </w:r>
      <w:proofErr w:type="spellEnd"/>
      <w:r>
        <w:rPr>
          <w:rFonts w:eastAsia="NanumGothic"/>
        </w:rPr>
        <w:t xml:space="preserve"> contained peak clusters in 6 participants, and non-</w:t>
      </w:r>
      <w:proofErr w:type="spellStart"/>
      <w:r>
        <w:rPr>
          <w:rFonts w:eastAsia="NanumGothic"/>
        </w:rPr>
        <w:t>pSTS</w:t>
      </w:r>
      <w:proofErr w:type="spellEnd"/>
      <w:r>
        <w:rPr>
          <w:rFonts w:eastAsia="NanumGothic"/>
        </w:rPr>
        <w:t xml:space="preserve"> peaks were observed in 5 participants. The decision to restrict </w:t>
      </w:r>
      <w:proofErr w:type="spellStart"/>
      <w:r>
        <w:rPr>
          <w:rFonts w:eastAsia="NanumGothic"/>
        </w:rPr>
        <w:t>pSTS</w:t>
      </w:r>
      <w:proofErr w:type="spellEnd"/>
      <w:r>
        <w:rPr>
          <w:rFonts w:eastAsia="NanumGothic"/>
        </w:rPr>
        <w:t xml:space="preserve"> ROI analyses to the right hemisphere was motivated by several factors: firstly, that right </w:t>
      </w:r>
      <w:proofErr w:type="spellStart"/>
      <w:r>
        <w:rPr>
          <w:rFonts w:eastAsia="NanumGothic"/>
        </w:rPr>
        <w:t>pSTS</w:t>
      </w:r>
      <w:proofErr w:type="spellEnd"/>
      <w:r>
        <w:rPr>
          <w:rFonts w:eastAsia="NanumGothic"/>
        </w:rPr>
        <w:t xml:space="preserve"> activity was observed across all but 2 participants – those with left sided peaks tended to show right activity too; secondly, comparison of classification performance in left lateralized participants – for both left and right </w:t>
      </w:r>
      <w:proofErr w:type="spellStart"/>
      <w:r>
        <w:rPr>
          <w:rFonts w:eastAsia="NanumGothic"/>
        </w:rPr>
        <w:t>pSTS</w:t>
      </w:r>
      <w:proofErr w:type="spellEnd"/>
      <w:r>
        <w:rPr>
          <w:rFonts w:eastAsia="NanumGothic"/>
        </w:rPr>
        <w:t xml:space="preserve"> ROIs – demonstrated equivalent classification performance in both ROIs; and thirdly, previous interaction perception studies tend to show right lateralized </w:t>
      </w:r>
      <w:proofErr w:type="spellStart"/>
      <w:r>
        <w:rPr>
          <w:rFonts w:eastAsia="NanumGothic"/>
        </w:rPr>
        <w:t>pSTS</w:t>
      </w:r>
      <w:proofErr w:type="spellEnd"/>
      <w:r>
        <w:rPr>
          <w:rFonts w:eastAsia="NanumGothic"/>
        </w:rPr>
        <w:t xml:space="preserve"> activation maxima at group-level. </w:t>
      </w:r>
      <w:r w:rsidRPr="0061304A">
        <w:rPr>
          <w:rFonts w:eastAsia="NanumGothic"/>
        </w:rPr>
        <w:t xml:space="preserve">For the </w:t>
      </w:r>
      <w:r>
        <w:rPr>
          <w:rFonts w:eastAsia="NanumGothic"/>
        </w:rPr>
        <w:t>TPJ</w:t>
      </w:r>
      <w:r w:rsidRPr="0061304A">
        <w:rPr>
          <w:rFonts w:eastAsia="NanumGothic"/>
        </w:rPr>
        <w:t xml:space="preserve"> localizer task, most participants </w:t>
      </w:r>
      <w:r>
        <w:rPr>
          <w:rFonts w:eastAsia="NanumGothic"/>
        </w:rPr>
        <w:t>showed right-</w:t>
      </w:r>
      <w:r w:rsidRPr="0061304A">
        <w:rPr>
          <w:rFonts w:eastAsia="NanumGothic"/>
        </w:rPr>
        <w:t>lateraliz</w:t>
      </w:r>
      <w:r>
        <w:rPr>
          <w:rFonts w:eastAsia="NanumGothic"/>
        </w:rPr>
        <w:t xml:space="preserve">ed peak activation with the right TPJ area, and so </w:t>
      </w:r>
      <w:r w:rsidRPr="0061304A">
        <w:rPr>
          <w:rFonts w:eastAsia="NanumGothic"/>
        </w:rPr>
        <w:t xml:space="preserve">right TPJ ROIs were </w:t>
      </w:r>
      <w:r>
        <w:rPr>
          <w:rFonts w:eastAsia="NanumGothic"/>
        </w:rPr>
        <w:t>selected.</w:t>
      </w:r>
    </w:p>
    <w:p w14:paraId="333897A8" w14:textId="77777777" w:rsidR="003304A6" w:rsidRDefault="003304A6" w:rsidP="003304A6">
      <w:pPr>
        <w:rPr>
          <w:b/>
          <w:lang w:val="en-GB"/>
        </w:rPr>
      </w:pPr>
    </w:p>
    <w:p w14:paraId="1D1EDC7A" w14:textId="5E90BDCC" w:rsidR="003304A6" w:rsidRDefault="00CC55E5" w:rsidP="003304A6">
      <w:pPr>
        <w:rPr>
          <w:b/>
          <w:lang w:val="en-GB"/>
        </w:rPr>
      </w:pPr>
      <w:r>
        <w:rPr>
          <w:b/>
          <w:lang w:val="en-GB"/>
        </w:rPr>
        <w:t>C</w:t>
      </w:r>
      <w:r w:rsidR="00917C34">
        <w:rPr>
          <w:b/>
          <w:lang w:val="en-GB"/>
        </w:rPr>
        <w:t xml:space="preserve">. </w:t>
      </w:r>
      <w:r w:rsidR="003304A6">
        <w:rPr>
          <w:b/>
          <w:lang w:val="en-GB"/>
        </w:rPr>
        <w:t>ROI Size and Location</w:t>
      </w:r>
    </w:p>
    <w:p w14:paraId="43FD02FF" w14:textId="77777777" w:rsidR="003304A6" w:rsidRPr="00992C95" w:rsidRDefault="003304A6" w:rsidP="003304A6">
      <w:pPr>
        <w:rPr>
          <w:b/>
          <w:lang w:val="en-GB"/>
        </w:rPr>
      </w:pPr>
    </w:p>
    <w:p w14:paraId="5C68BFD6" w14:textId="6CAEFE95" w:rsidR="003304A6" w:rsidRDefault="003304A6" w:rsidP="003304A6">
      <w:pPr>
        <w:rPr>
          <w:lang w:val="en-GB"/>
        </w:rPr>
      </w:pPr>
      <w:r w:rsidRPr="00D75B2A">
        <w:t xml:space="preserve">4 participants had slightly overlapping </w:t>
      </w:r>
      <w:proofErr w:type="spellStart"/>
      <w:r w:rsidRPr="00D75B2A">
        <w:t>pSTS</w:t>
      </w:r>
      <w:proofErr w:type="spellEnd"/>
      <w:r w:rsidRPr="00D75B2A">
        <w:t xml:space="preserve"> and TPJ ROIs (i.e. mean overlap = 9.25 voxels), and so overlapping voxels were removed from the final ROIs.</w:t>
      </w:r>
      <w:r>
        <w:t xml:space="preserve"> </w:t>
      </w:r>
      <w:r w:rsidRPr="00D75B2A">
        <w:rPr>
          <w:lang w:val="en-GB"/>
        </w:rPr>
        <w:t>To determine if there was reliable spatial separation b</w:t>
      </w:r>
      <w:r>
        <w:rPr>
          <w:lang w:val="en-GB"/>
        </w:rPr>
        <w:t xml:space="preserve">etween </w:t>
      </w:r>
      <w:proofErr w:type="spellStart"/>
      <w:r>
        <w:rPr>
          <w:lang w:val="en-GB"/>
        </w:rPr>
        <w:t>pSTS</w:t>
      </w:r>
      <w:proofErr w:type="spellEnd"/>
      <w:r>
        <w:rPr>
          <w:lang w:val="en-GB"/>
        </w:rPr>
        <w:t xml:space="preserve"> and TPJ ROIs (</w:t>
      </w:r>
      <w:r w:rsidR="00782807">
        <w:rPr>
          <w:lang w:val="en-GB"/>
        </w:rPr>
        <w:t>see supplementary figure 1</w:t>
      </w:r>
      <w:r>
        <w:rPr>
          <w:lang w:val="en-GB"/>
        </w:rPr>
        <w:t>)</w:t>
      </w:r>
      <w:r w:rsidRPr="00D75B2A">
        <w:rPr>
          <w:lang w:val="en-GB"/>
        </w:rPr>
        <w:t>, we calculat</w:t>
      </w:r>
      <w:r>
        <w:rPr>
          <w:lang w:val="en-GB"/>
        </w:rPr>
        <w:t>ed three paired t-tests</w:t>
      </w:r>
      <w:r w:rsidRPr="00D75B2A">
        <w:rPr>
          <w:lang w:val="en-GB"/>
        </w:rPr>
        <w:t xml:space="preserve"> (two-tailed) based on the central MNI coordinate in each ROI, for each of the x,</w:t>
      </w:r>
      <w:r>
        <w:rPr>
          <w:lang w:val="en-GB"/>
        </w:rPr>
        <w:t xml:space="preserve"> </w:t>
      </w:r>
      <w:r w:rsidRPr="00D75B2A">
        <w:rPr>
          <w:lang w:val="en-GB"/>
        </w:rPr>
        <w:t>y, and z dimensions. The two ROIs did not differ in</w:t>
      </w:r>
      <w:r>
        <w:rPr>
          <w:lang w:val="en-GB"/>
        </w:rPr>
        <w:t xml:space="preserve"> lateral placement</w:t>
      </w:r>
      <w:r w:rsidRPr="00D75B2A">
        <w:rPr>
          <w:lang w:val="en-GB"/>
        </w:rPr>
        <w:t xml:space="preserve"> </w:t>
      </w:r>
      <w:r>
        <w:rPr>
          <w:lang w:val="en-GB"/>
        </w:rPr>
        <w:t>(</w:t>
      </w:r>
      <w:r w:rsidRPr="00D75B2A">
        <w:rPr>
          <w:lang w:val="en-GB"/>
        </w:rPr>
        <w:t>x-dimension</w:t>
      </w:r>
      <w:r>
        <w:rPr>
          <w:lang w:val="en-GB"/>
        </w:rPr>
        <w:t xml:space="preserve">: </w:t>
      </w:r>
      <w:proofErr w:type="gramStart"/>
      <w:r w:rsidRPr="00D75B2A">
        <w:rPr>
          <w:i/>
          <w:lang w:val="en-GB"/>
        </w:rPr>
        <w:t>t</w:t>
      </w:r>
      <w:r w:rsidRPr="00D75B2A">
        <w:rPr>
          <w:lang w:val="en-GB"/>
        </w:rPr>
        <w:t>(</w:t>
      </w:r>
      <w:proofErr w:type="gramEnd"/>
      <w:r w:rsidRPr="00D75B2A">
        <w:rPr>
          <w:lang w:val="en-GB"/>
        </w:rPr>
        <w:t xml:space="preserve">14) = 1.69, </w:t>
      </w:r>
      <w:r w:rsidRPr="00D75B2A">
        <w:rPr>
          <w:i/>
          <w:lang w:val="en-GB"/>
        </w:rPr>
        <w:t>p</w:t>
      </w:r>
      <w:r w:rsidRPr="00D75B2A">
        <w:rPr>
          <w:lang w:val="en-GB"/>
        </w:rPr>
        <w:t>=.113)</w:t>
      </w:r>
      <w:r>
        <w:rPr>
          <w:lang w:val="en-GB"/>
        </w:rPr>
        <w:t xml:space="preserve">, but </w:t>
      </w:r>
      <w:proofErr w:type="spellStart"/>
      <w:r>
        <w:rPr>
          <w:lang w:val="en-GB"/>
        </w:rPr>
        <w:t>pSTS</w:t>
      </w:r>
      <w:proofErr w:type="spellEnd"/>
      <w:r>
        <w:rPr>
          <w:lang w:val="en-GB"/>
        </w:rPr>
        <w:t xml:space="preserve"> ROIs were significantly</w:t>
      </w:r>
      <w:r w:rsidRPr="00D75B2A">
        <w:rPr>
          <w:lang w:val="en-GB"/>
        </w:rPr>
        <w:t xml:space="preserve"> </w:t>
      </w:r>
      <w:r>
        <w:rPr>
          <w:lang w:val="en-GB"/>
        </w:rPr>
        <w:t xml:space="preserve">more anterior </w:t>
      </w:r>
      <w:r w:rsidRPr="00D75B2A">
        <w:rPr>
          <w:lang w:val="en-GB"/>
        </w:rPr>
        <w:t>(</w:t>
      </w:r>
      <w:r>
        <w:rPr>
          <w:lang w:val="en-GB"/>
        </w:rPr>
        <w:t xml:space="preserve">y-dimension: </w:t>
      </w:r>
      <w:r w:rsidRPr="00D75B2A">
        <w:rPr>
          <w:i/>
          <w:lang w:val="en-GB"/>
        </w:rPr>
        <w:t>t</w:t>
      </w:r>
      <w:r w:rsidRPr="00D75B2A">
        <w:rPr>
          <w:lang w:val="en-GB"/>
        </w:rPr>
        <w:t xml:space="preserve">(14) = 4.10, </w:t>
      </w:r>
      <w:r w:rsidRPr="00D75B2A">
        <w:rPr>
          <w:i/>
          <w:lang w:val="en-GB"/>
        </w:rPr>
        <w:t>p</w:t>
      </w:r>
      <w:r w:rsidRPr="00D75B2A">
        <w:rPr>
          <w:lang w:val="en-GB"/>
        </w:rPr>
        <w:t xml:space="preserve">=.001) and </w:t>
      </w:r>
      <w:r>
        <w:rPr>
          <w:lang w:val="en-GB"/>
        </w:rPr>
        <w:t>ventral (</w:t>
      </w:r>
      <w:r w:rsidRPr="00D75B2A">
        <w:rPr>
          <w:lang w:val="en-GB"/>
        </w:rPr>
        <w:t>z-dimension</w:t>
      </w:r>
      <w:r>
        <w:rPr>
          <w:lang w:val="en-GB"/>
        </w:rPr>
        <w:t xml:space="preserve">: </w:t>
      </w:r>
      <w:r w:rsidRPr="00D75B2A">
        <w:rPr>
          <w:i/>
          <w:lang w:val="en-GB"/>
        </w:rPr>
        <w:t>t</w:t>
      </w:r>
      <w:r w:rsidRPr="00D75B2A">
        <w:rPr>
          <w:lang w:val="en-GB"/>
        </w:rPr>
        <w:t xml:space="preserve">(14) = -2.35, </w:t>
      </w:r>
      <w:r w:rsidRPr="00D75B2A">
        <w:rPr>
          <w:i/>
          <w:lang w:val="en-GB"/>
        </w:rPr>
        <w:t>p</w:t>
      </w:r>
      <w:r w:rsidRPr="00D75B2A">
        <w:rPr>
          <w:lang w:val="en-GB"/>
        </w:rPr>
        <w:t>=.034)</w:t>
      </w:r>
      <w:r>
        <w:rPr>
          <w:lang w:val="en-GB"/>
        </w:rPr>
        <w:t xml:space="preserve"> than TPJ ROIs. A paired t-test for the number of voxels in </w:t>
      </w:r>
      <w:proofErr w:type="spellStart"/>
      <w:r>
        <w:rPr>
          <w:lang w:val="en-GB"/>
        </w:rPr>
        <w:t>pSTS</w:t>
      </w:r>
      <w:proofErr w:type="spellEnd"/>
      <w:r>
        <w:rPr>
          <w:lang w:val="en-GB"/>
        </w:rPr>
        <w:t xml:space="preserve"> (</w:t>
      </w:r>
      <w:proofErr w:type="gramStart"/>
      <w:r>
        <w:rPr>
          <w:i/>
          <w:lang w:val="en-GB"/>
        </w:rPr>
        <w:t xml:space="preserve">M </w:t>
      </w:r>
      <w:r>
        <w:rPr>
          <w:lang w:val="en-GB"/>
        </w:rPr>
        <w:t xml:space="preserve"> =</w:t>
      </w:r>
      <w:proofErr w:type="gramEnd"/>
      <w:r>
        <w:rPr>
          <w:lang w:val="en-GB"/>
        </w:rPr>
        <w:t xml:space="preserve"> 102.53, </w:t>
      </w:r>
      <w:r>
        <w:rPr>
          <w:i/>
          <w:lang w:val="en-GB"/>
        </w:rPr>
        <w:t xml:space="preserve">SD </w:t>
      </w:r>
      <w:r>
        <w:rPr>
          <w:lang w:val="en-GB"/>
        </w:rPr>
        <w:t>= 15.16) and TPJ ROIs (</w:t>
      </w:r>
      <w:r>
        <w:rPr>
          <w:i/>
          <w:lang w:val="en-GB"/>
        </w:rPr>
        <w:t>M</w:t>
      </w:r>
      <w:r>
        <w:rPr>
          <w:lang w:val="en-GB"/>
        </w:rPr>
        <w:t xml:space="preserve"> = 108.60, </w:t>
      </w:r>
      <w:r>
        <w:rPr>
          <w:i/>
          <w:lang w:val="en-GB"/>
        </w:rPr>
        <w:t>SD</w:t>
      </w:r>
      <w:r>
        <w:rPr>
          <w:lang w:val="en-GB"/>
        </w:rPr>
        <w:t xml:space="preserve"> = 14.96), revealed no difference (</w:t>
      </w:r>
      <w:r>
        <w:rPr>
          <w:i/>
          <w:lang w:val="en-GB"/>
        </w:rPr>
        <w:t>t</w:t>
      </w:r>
      <w:r>
        <w:rPr>
          <w:lang w:val="en-GB"/>
        </w:rPr>
        <w:t xml:space="preserve">(14) = -1.08, </w:t>
      </w:r>
      <w:r>
        <w:rPr>
          <w:i/>
          <w:lang w:val="en-GB"/>
        </w:rPr>
        <w:t>p</w:t>
      </w:r>
      <w:r>
        <w:rPr>
          <w:lang w:val="en-GB"/>
        </w:rPr>
        <w:t xml:space="preserve">=.298). In comparison, the LOTC ROI contained 123 voxels. </w:t>
      </w:r>
    </w:p>
    <w:p w14:paraId="5B336ACE" w14:textId="62E79C3C" w:rsidR="00210D95" w:rsidRDefault="00210D95" w:rsidP="003304A6">
      <w:pPr>
        <w:rPr>
          <w:lang w:val="en-GB"/>
        </w:rPr>
      </w:pPr>
    </w:p>
    <w:p w14:paraId="70F4A784" w14:textId="18FE99F5" w:rsidR="00CC55E5" w:rsidRDefault="00CC55E5" w:rsidP="00CC55E5">
      <w:pPr>
        <w:rPr>
          <w:b/>
        </w:rPr>
      </w:pPr>
      <w:r>
        <w:rPr>
          <w:b/>
        </w:rPr>
        <w:t>D. Motion Energy Analysis</w:t>
      </w:r>
    </w:p>
    <w:p w14:paraId="74CB7879" w14:textId="2BFB2305" w:rsidR="00CC55E5" w:rsidRDefault="00CC55E5" w:rsidP="00CC55E5">
      <w:r>
        <w:t xml:space="preserve">We conducted </w:t>
      </w:r>
      <w:r w:rsidRPr="00735D6A">
        <w:t xml:space="preserve">a 2 x 2 </w:t>
      </w:r>
      <w:r>
        <w:t>factorial ANOVA (i.e. i</w:t>
      </w:r>
      <w:r w:rsidRPr="00735D6A">
        <w:t xml:space="preserve">nteraction and non-interaction as levels of the first factor, </w:t>
      </w:r>
      <w:r>
        <w:t>with</w:t>
      </w:r>
      <w:r w:rsidRPr="00735D6A">
        <w:t xml:space="preserve"> competition and cooperation as levels of the second factor)</w:t>
      </w:r>
      <w:r>
        <w:t xml:space="preserve"> for stimulus </w:t>
      </w:r>
      <w:r>
        <w:lastRenderedPageBreak/>
        <w:t>motion energy values for each condition. Neither main effect between interaction and non-interaction (</w:t>
      </w:r>
      <w:proofErr w:type="gramStart"/>
      <w:r>
        <w:rPr>
          <w:i/>
        </w:rPr>
        <w:t>F</w:t>
      </w:r>
      <w:r>
        <w:t>(</w:t>
      </w:r>
      <w:proofErr w:type="gramEnd"/>
      <w:r>
        <w:t>1,60) = 0.55, p=.462) or main effect of competition and cooperation (</w:t>
      </w:r>
      <w:r>
        <w:rPr>
          <w:i/>
        </w:rPr>
        <w:t>F</w:t>
      </w:r>
      <w:r>
        <w:t>(1,60) = 0.03, p=.866), nor interaction term (</w:t>
      </w:r>
      <w:r>
        <w:rPr>
          <w:i/>
        </w:rPr>
        <w:t>F</w:t>
      </w:r>
      <w:r>
        <w:t xml:space="preserve">(1,60) = 0.05, p=.826) was significant, indicating that motion energy did not differ between conditions. </w:t>
      </w:r>
    </w:p>
    <w:p w14:paraId="5C7B4EDB" w14:textId="018D11D0" w:rsidR="00CC55E5" w:rsidRDefault="00CC55E5" w:rsidP="00CC55E5"/>
    <w:p w14:paraId="06E98A05" w14:textId="4F8993FA" w:rsidR="00CC55E5" w:rsidRDefault="00CC55E5" w:rsidP="00CC55E5">
      <w:pPr>
        <w:rPr>
          <w:b/>
        </w:rPr>
      </w:pPr>
      <w:r>
        <w:rPr>
          <w:b/>
        </w:rPr>
        <w:t>E. Stimulus Ratings</w:t>
      </w:r>
    </w:p>
    <w:p w14:paraId="6BFEB7E2" w14:textId="25E13FAE" w:rsidR="00CC55E5" w:rsidRDefault="00CC55E5" w:rsidP="00CC55E5">
      <w:pPr>
        <w:rPr>
          <w:b/>
        </w:rPr>
      </w:pPr>
    </w:p>
    <w:p w14:paraId="4ACEB3B4" w14:textId="7A64F955" w:rsidR="007C4BEF" w:rsidRDefault="00CC55E5" w:rsidP="00281B51">
      <w:r>
        <w:t xml:space="preserve">An independent group of participants (N=20) </w:t>
      </w:r>
      <w:proofErr w:type="spellStart"/>
      <w:r w:rsidR="00281B51">
        <w:t>likert</w:t>
      </w:r>
      <w:proofErr w:type="spellEnd"/>
      <w:r w:rsidR="00281B51">
        <w:t>-</w:t>
      </w:r>
      <w:r>
        <w:t xml:space="preserve">rated </w:t>
      </w:r>
      <w:r w:rsidR="00281B51">
        <w:t xml:space="preserve">(i.e. 1 = strongly disagree, 7 = strongly agree) a </w:t>
      </w:r>
      <w:r>
        <w:t>subset of stimulus videos</w:t>
      </w:r>
      <w:r w:rsidR="00281B51">
        <w:t xml:space="preserve">, and these ratings were </w:t>
      </w:r>
      <w:proofErr w:type="gramStart"/>
      <w:r w:rsidR="00281B51">
        <w:t>entered into</w:t>
      </w:r>
      <w:proofErr w:type="gramEnd"/>
      <w:r w:rsidR="00281B51">
        <w:t xml:space="preserve"> three 2x2 ANOVAs. For the question ‘The agents interacted with each other’, a main effect of interaction and non-interaction was observed </w:t>
      </w:r>
      <w:r w:rsidR="00281B51" w:rsidRPr="00281B51">
        <w:t>(</w:t>
      </w:r>
      <w:proofErr w:type="gramStart"/>
      <w:r w:rsidR="00281B51" w:rsidRPr="00281B51">
        <w:rPr>
          <w:i/>
        </w:rPr>
        <w:t>F</w:t>
      </w:r>
      <w:r w:rsidR="00281B51" w:rsidRPr="00281B51">
        <w:t>(</w:t>
      </w:r>
      <w:proofErr w:type="gramEnd"/>
      <w:r w:rsidR="00281B51" w:rsidRPr="00281B51">
        <w:t xml:space="preserve">1,19) = 180.96. </w:t>
      </w:r>
      <w:r w:rsidR="00281B51" w:rsidRPr="00281B51">
        <w:rPr>
          <w:i/>
        </w:rPr>
        <w:t>p</w:t>
      </w:r>
      <w:r w:rsidR="00281B51" w:rsidRPr="00281B51">
        <w:t>&lt;.001)</w:t>
      </w:r>
      <w:r w:rsidR="00281B51">
        <w:t>, but no main effect between competition and cooperation (</w:t>
      </w:r>
      <w:proofErr w:type="gramStart"/>
      <w:r w:rsidR="00F86B90">
        <w:rPr>
          <w:i/>
        </w:rPr>
        <w:t>F</w:t>
      </w:r>
      <w:r w:rsidR="00F86B90">
        <w:t>(</w:t>
      </w:r>
      <w:proofErr w:type="gramEnd"/>
      <w:r w:rsidR="00F86B90">
        <w:t xml:space="preserve">1,19) = 0.86. </w:t>
      </w:r>
      <w:r w:rsidR="00F86B90" w:rsidRPr="00F86B90">
        <w:rPr>
          <w:i/>
        </w:rPr>
        <w:t>p</w:t>
      </w:r>
      <w:r w:rsidR="00F86B90">
        <w:t>=.366</w:t>
      </w:r>
      <w:r w:rsidR="00281B51">
        <w:t>), nor</w:t>
      </w:r>
      <w:r w:rsidR="00F86B90">
        <w:t xml:space="preserve"> </w:t>
      </w:r>
      <w:r w:rsidR="00281B51">
        <w:t>interaction term was significant(</w:t>
      </w:r>
      <w:proofErr w:type="gramStart"/>
      <w:r w:rsidR="00F86B90">
        <w:rPr>
          <w:i/>
        </w:rPr>
        <w:t>F</w:t>
      </w:r>
      <w:r w:rsidR="00F86B90">
        <w:t>(</w:t>
      </w:r>
      <w:proofErr w:type="gramEnd"/>
      <w:r w:rsidR="00F86B90">
        <w:t xml:space="preserve">1,17) = 0.00. </w:t>
      </w:r>
      <w:r w:rsidR="00F86B90" w:rsidRPr="00F86B90">
        <w:rPr>
          <w:i/>
        </w:rPr>
        <w:t>p</w:t>
      </w:r>
      <w:r w:rsidR="00F86B90">
        <w:t>=.975</w:t>
      </w:r>
      <w:r w:rsidR="00281B51">
        <w:t>). For the questio</w:t>
      </w:r>
      <w:r w:rsidR="00F86B90">
        <w:t xml:space="preserve">n </w:t>
      </w:r>
      <w:r w:rsidR="00281B51">
        <w:t xml:space="preserve">‘The agents were goal-directed’, a main effect of interaction and non-interaction was observed </w:t>
      </w:r>
      <w:r w:rsidR="00281B51" w:rsidRPr="00281B51">
        <w:t>(</w:t>
      </w:r>
      <w:proofErr w:type="gramStart"/>
      <w:r w:rsidR="00F86B90" w:rsidRPr="00F86B90">
        <w:rPr>
          <w:i/>
        </w:rPr>
        <w:t>F</w:t>
      </w:r>
      <w:r w:rsidR="00F86B90" w:rsidRPr="00F86B90">
        <w:t>(</w:t>
      </w:r>
      <w:proofErr w:type="gramEnd"/>
      <w:r w:rsidR="00F86B90" w:rsidRPr="00F86B90">
        <w:t xml:space="preserve">1,19) = 115.13. </w:t>
      </w:r>
      <w:r w:rsidR="00F86B90" w:rsidRPr="00F86B90">
        <w:rPr>
          <w:i/>
        </w:rPr>
        <w:t>p</w:t>
      </w:r>
      <w:r w:rsidR="00F86B90" w:rsidRPr="00F86B90">
        <w:t>&lt;.001</w:t>
      </w:r>
      <w:r w:rsidR="00281B51" w:rsidRPr="00281B51">
        <w:t>)</w:t>
      </w:r>
      <w:r w:rsidR="00281B51">
        <w:t>, but no main effect between competition and cooperation (</w:t>
      </w:r>
      <w:proofErr w:type="gramStart"/>
      <w:r w:rsidR="00F86B90">
        <w:rPr>
          <w:i/>
        </w:rPr>
        <w:t>F</w:t>
      </w:r>
      <w:r w:rsidR="00F86B90">
        <w:t>(</w:t>
      </w:r>
      <w:proofErr w:type="gramEnd"/>
      <w:r w:rsidR="00F86B90">
        <w:t xml:space="preserve">1,19) = 2.98. </w:t>
      </w:r>
      <w:r w:rsidR="00F86B90" w:rsidRPr="00F86B90">
        <w:rPr>
          <w:i/>
        </w:rPr>
        <w:t>p</w:t>
      </w:r>
      <w:r w:rsidR="00F86B90">
        <w:t>=.100</w:t>
      </w:r>
      <w:r w:rsidR="00281B51">
        <w:t>), nor interaction term was significant(</w:t>
      </w:r>
      <w:proofErr w:type="gramStart"/>
      <w:r w:rsidR="00F86B90">
        <w:rPr>
          <w:i/>
        </w:rPr>
        <w:t>F</w:t>
      </w:r>
      <w:r w:rsidR="00F86B90">
        <w:t>(</w:t>
      </w:r>
      <w:proofErr w:type="gramEnd"/>
      <w:r w:rsidR="00F86B90">
        <w:t xml:space="preserve">1,17) = 2.40. </w:t>
      </w:r>
      <w:r w:rsidR="00F86B90" w:rsidRPr="00F86B90">
        <w:rPr>
          <w:i/>
        </w:rPr>
        <w:t>p</w:t>
      </w:r>
      <w:r w:rsidR="00F86B90">
        <w:t>=.138</w:t>
      </w:r>
      <w:r w:rsidR="00281B51">
        <w:t>).</w:t>
      </w:r>
      <w:r w:rsidR="00F86B90">
        <w:t xml:space="preserve"> For the question ‘The agents were alive/animate’, a main effect of interaction and non-interaction was observed </w:t>
      </w:r>
      <w:r w:rsidR="00F86B90" w:rsidRPr="00281B51">
        <w:t>(</w:t>
      </w:r>
      <w:proofErr w:type="gramStart"/>
      <w:r w:rsidR="00F86B90" w:rsidRPr="00F86B90">
        <w:rPr>
          <w:i/>
        </w:rPr>
        <w:t>F</w:t>
      </w:r>
      <w:r w:rsidR="00F86B90" w:rsidRPr="00F86B90">
        <w:t>(</w:t>
      </w:r>
      <w:proofErr w:type="gramEnd"/>
      <w:r w:rsidR="00F86B90" w:rsidRPr="00F86B90">
        <w:t xml:space="preserve">1,19) = 46.52. </w:t>
      </w:r>
      <w:r w:rsidR="00F86B90" w:rsidRPr="00F86B90">
        <w:rPr>
          <w:i/>
        </w:rPr>
        <w:t>p</w:t>
      </w:r>
      <w:r w:rsidR="00F86B90" w:rsidRPr="00F86B90">
        <w:t>&lt;.001</w:t>
      </w:r>
      <w:r w:rsidR="00F86B90" w:rsidRPr="00281B51">
        <w:t>)</w:t>
      </w:r>
      <w:r w:rsidR="00F86B90">
        <w:t>, but no main effect between competition and cooperation (</w:t>
      </w:r>
      <w:proofErr w:type="gramStart"/>
      <w:r w:rsidR="00F86B90">
        <w:rPr>
          <w:i/>
        </w:rPr>
        <w:t>F</w:t>
      </w:r>
      <w:r w:rsidR="00F86B90">
        <w:t>(</w:t>
      </w:r>
      <w:proofErr w:type="gramEnd"/>
      <w:r w:rsidR="00F86B90">
        <w:t>1,19) = 0.94. p=.762), nor interaction term was significant (</w:t>
      </w:r>
      <w:proofErr w:type="gramStart"/>
      <w:r w:rsidR="00F86B90">
        <w:rPr>
          <w:i/>
        </w:rPr>
        <w:t>F</w:t>
      </w:r>
      <w:r w:rsidR="00F86B90">
        <w:t>(</w:t>
      </w:r>
      <w:proofErr w:type="gramEnd"/>
      <w:r w:rsidR="00F86B90">
        <w:t xml:space="preserve">1,17) = 0.42. </w:t>
      </w:r>
      <w:r w:rsidR="00F86B90" w:rsidRPr="00F86B90">
        <w:rPr>
          <w:i/>
        </w:rPr>
        <w:t>p</w:t>
      </w:r>
      <w:r w:rsidR="00F86B90">
        <w:t>=.524).</w:t>
      </w:r>
    </w:p>
    <w:p w14:paraId="491CD3FF" w14:textId="77777777" w:rsidR="00822414" w:rsidRDefault="00822414" w:rsidP="00281B51"/>
    <w:p w14:paraId="037DEB7C" w14:textId="0D235E26" w:rsidR="00822414" w:rsidRPr="00822414" w:rsidRDefault="00822414" w:rsidP="00281B51">
      <w:pPr>
        <w:rPr>
          <w:b/>
        </w:rPr>
      </w:pPr>
      <w:r w:rsidRPr="00822414">
        <w:rPr>
          <w:b/>
        </w:rPr>
        <w:t xml:space="preserve">F. Example </w:t>
      </w:r>
      <w:r>
        <w:rPr>
          <w:b/>
        </w:rPr>
        <w:t xml:space="preserve">Moving Shape </w:t>
      </w:r>
      <w:r w:rsidRPr="00822414">
        <w:rPr>
          <w:b/>
        </w:rPr>
        <w:t>Stimuli</w:t>
      </w:r>
    </w:p>
    <w:p w14:paraId="24CC82DE" w14:textId="77777777" w:rsidR="00822414" w:rsidRDefault="00822414" w:rsidP="00281B51"/>
    <w:p w14:paraId="31A147EE" w14:textId="72A2C93C" w:rsidR="00822414" w:rsidRDefault="00822414" w:rsidP="00281B51">
      <w:r>
        <w:t>Example moving shape stimuli can be viewed via following link:</w:t>
      </w:r>
    </w:p>
    <w:p w14:paraId="6A0F004D" w14:textId="5C8B6D67" w:rsidR="00C2722B" w:rsidRDefault="00C2722B" w:rsidP="00281B51"/>
    <w:p w14:paraId="6BF0E3AE" w14:textId="733F4D69" w:rsidR="00C2722B" w:rsidRDefault="00C2722B" w:rsidP="00281B51">
      <w:hyperlink r:id="rId6" w:history="1">
        <w:r w:rsidRPr="005B03A8">
          <w:rPr>
            <w:rStyle w:val="Hyperlink"/>
          </w:rPr>
          <w:t>https://drive.google.com/open?id=1sjcgU9Wo0XN90MLr_ZrOwmEAdcxNE8PJ</w:t>
        </w:r>
      </w:hyperlink>
    </w:p>
    <w:p w14:paraId="7D70FCE5" w14:textId="77777777" w:rsidR="00C2722B" w:rsidRDefault="00C2722B" w:rsidP="00281B51">
      <w:bookmarkStart w:id="0" w:name="_GoBack"/>
      <w:bookmarkEnd w:id="0"/>
    </w:p>
    <w:p w14:paraId="45B296B5" w14:textId="6095FC82" w:rsidR="007C4BEF" w:rsidRDefault="00361CB0" w:rsidP="00281B51"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5B46DFEA" wp14:editId="3475E138">
                <wp:simplePos x="0" y="0"/>
                <wp:positionH relativeFrom="column">
                  <wp:posOffset>-71755</wp:posOffset>
                </wp:positionH>
                <wp:positionV relativeFrom="paragraph">
                  <wp:posOffset>233680</wp:posOffset>
                </wp:positionV>
                <wp:extent cx="5669280" cy="2734310"/>
                <wp:effectExtent l="0" t="0" r="0" b="8890"/>
                <wp:wrapThrough wrapText="bothSides">
                  <wp:wrapPolygon edited="0">
                    <wp:start x="0" y="0"/>
                    <wp:lineTo x="0" y="21470"/>
                    <wp:lineTo x="21484" y="21470"/>
                    <wp:lineTo x="21484" y="11437"/>
                    <wp:lineTo x="21290" y="0"/>
                    <wp:lineTo x="0" y="0"/>
                  </wp:wrapPolygon>
                </wp:wrapThrough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9280" cy="2734310"/>
                          <a:chOff x="0" y="0"/>
                          <a:chExt cx="5669280" cy="2734455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455420"/>
                            <a:ext cx="5669280" cy="12790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874991" w14:textId="1B85E34E" w:rsidR="007C4BEF" w:rsidRPr="00807F12" w:rsidRDefault="007C4BEF" w:rsidP="007C4BEF">
                              <w:pPr>
                                <w:jc w:val="both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807F12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 xml:space="preserve">Supplementary figure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807F12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807F1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1E62E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Whole-</w:t>
                              </w:r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brain a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ctivation maps for </w:t>
                              </w:r>
                              <w:r w:rsidR="001E62E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the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teraction localizer task (i.e. point-light human interactions &gt; individual actions)</w:t>
                              </w:r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.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Height threshold</w:t>
                              </w:r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.001(uncorrected), FDR cluster correction (p&lt;.05). A) </w:t>
                              </w:r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Localizer data</w:t>
                              </w:r>
                              <w:r w:rsidR="00C625F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(used to localise </w:t>
                              </w:r>
                              <w:proofErr w:type="spellStart"/>
                              <w:r w:rsidR="00C625F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pSTS</w:t>
                              </w:r>
                              <w:proofErr w:type="spellEnd"/>
                              <w:r w:rsidR="00C625F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ROIs) in </w:t>
                              </w:r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experiment 2 (N=19; peak whole-brain activation is shown at MNI coordinates (</w:t>
                              </w:r>
                              <w:proofErr w:type="spellStart"/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x,y,z</w:t>
                              </w:r>
                              <w:proofErr w:type="spellEnd"/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) 50 -32 -4; B) Localizer data from an independent participant group (not included in either experiment 1 or 2; N=20; peak whole brain activation: 54 -44 16; C) Conjunction analysis between the two datasets in A and B</w:t>
                              </w:r>
                              <w:r w:rsidR="00C625F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was performed in SPM12 and </w:t>
                              </w:r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revealed a single right </w:t>
                              </w:r>
                              <w:proofErr w:type="spellStart"/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pSTS</w:t>
                              </w:r>
                              <w:proofErr w:type="spellEnd"/>
                              <w:r w:rsidR="00E7140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cluster (peak MNI coordinates: 52 -44 18</w:t>
                              </w:r>
                              <w:r w:rsidR="008706F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; (height threshold = .001(uncorrected), FDR cluster correction (p&lt;.05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5565775" cy="1324426"/>
                            <a:chOff x="0" y="0"/>
                            <a:chExt cx="5565775" cy="1324426"/>
                          </a:xfrm>
                        </wpg:grpSpPr>
                        <wpg:grpSp>
                          <wpg:cNvPr id="11" name="Group 11"/>
                          <wpg:cNvGrpSpPr/>
                          <wpg:grpSpPr>
                            <a:xfrm>
                              <a:off x="0" y="7620"/>
                              <a:ext cx="5565775" cy="1316806"/>
                              <a:chOff x="0" y="0"/>
                              <a:chExt cx="5565775" cy="1316806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Picture 8" descr="RevisionConjunctionImages/ShapesIntlocN19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1861402" cy="131680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" name="Picture 9" descr="RevisionConjunctionImages/DevIntloc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798320" y="0"/>
                                <a:ext cx="1885315" cy="13157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" name="Picture 10" descr="RevisionConjunctionImages/IntLocConjunction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680460" y="0"/>
                                <a:ext cx="1885315" cy="13157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12" name="Text Box 12"/>
                          <wps:cNvSpPr txBox="1"/>
                          <wps:spPr>
                            <a:xfrm>
                              <a:off x="0" y="7620"/>
                              <a:ext cx="356235" cy="3562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BE063C" w14:textId="4AD40DB4" w:rsidR="00361CB0" w:rsidRPr="00361CB0" w:rsidRDefault="00361CB0">
                                <w:pPr>
                                  <w:rPr>
                                    <w:rFonts w:ascii="Arial Hebrew" w:hAnsi="Arial Hebrew" w:cs="Arial Hebrew"/>
                                    <w:b/>
                                    <w:color w:val="FFFFFF" w:themeColor="background1"/>
                                    <w:lang w:val="en-GB"/>
                                  </w:rPr>
                                </w:pPr>
                                <w:r w:rsidRPr="00361CB0">
                                  <w:rPr>
                                    <w:rFonts w:ascii="Calibri" w:eastAsia="Calibri" w:hAnsi="Calibri" w:cs="Calibri"/>
                                    <w:b/>
                                    <w:color w:val="FFFFFF" w:themeColor="background1"/>
                                    <w:lang w:val="en-GB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Text Box 13"/>
                          <wps:cNvSpPr txBox="1"/>
                          <wps:spPr>
                            <a:xfrm>
                              <a:off x="1783080" y="0"/>
                              <a:ext cx="356235" cy="3562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A925B07" w14:textId="190A8330" w:rsidR="00361CB0" w:rsidRPr="00361CB0" w:rsidRDefault="00361CB0" w:rsidP="00361CB0">
                                <w:pPr>
                                  <w:rPr>
                                    <w:rFonts w:ascii="Calibri" w:hAnsi="Calibri" w:cs="Calibri"/>
                                    <w:b/>
                                    <w:color w:val="FFFFFF" w:themeColor="background1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color w:val="FFFFFF" w:themeColor="background1"/>
                                    <w:lang w:val="en-GB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xt Box 14"/>
                          <wps:cNvSpPr txBox="1"/>
                          <wps:spPr>
                            <a:xfrm>
                              <a:off x="3680460" y="0"/>
                              <a:ext cx="356235" cy="3562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81B0C87" w14:textId="3A2CAB9A" w:rsidR="00361CB0" w:rsidRPr="00361CB0" w:rsidRDefault="00361CB0" w:rsidP="00361CB0">
                                <w:pPr>
                                  <w:rPr>
                                    <w:rFonts w:ascii="Calibri" w:hAnsi="Calibri" w:cs="Calibri"/>
                                    <w:b/>
                                    <w:color w:val="FFFFFF" w:themeColor="background1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color w:val="FFFFFF" w:themeColor="background1"/>
                                    <w:lang w:val="en-GB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5B46DFEA" id="Group 16" o:spid="_x0000_s1026" style="position:absolute;margin-left:-5.65pt;margin-top:18.4pt;width:446.4pt;height:215.3pt;z-index:251688960" coordsize="5669280,273445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27" type="#_x0000_t202" style="position:absolute;top:1455420;width:5669280;height:12790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0KgjwgAA&#10;ANoAAAAPAAAAZHJzL2Rvd25yZXYueG1sRI/RisIwFETfBf8hXGFfZE111WrXKO6C4quuH3DbXNuy&#10;zU1poq1/bwTBx2FmzjCrTWcqcaPGlZYVjEcRCOLM6pJzBee/3ecChPPIGivLpOBODjbrfm+FibYt&#10;H+l28rkIEHYJKii8rxMpXVaQQTeyNXHwLrYx6INscqkbbAPcVHISRXNpsOSwUGBNvwVl/6erUXA5&#10;tMPZsk33/hwfp/MfLOPU3pX6GHTbbxCeOv8Ov9oHreALnlfCDZDr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bQqCPCAAAA2gAAAA8AAAAAAAAAAAAAAAAAlwIAAGRycy9kb3du&#10;cmV2LnhtbFBLBQYAAAAABAAEAPUAAACGAwAAAAA=&#10;" stroked="f">
                  <v:textbox>
                    <w:txbxContent>
                      <w:p w14:paraId="03874991" w14:textId="1B85E34E" w:rsidR="007C4BEF" w:rsidRPr="00807F12" w:rsidRDefault="007C4BEF" w:rsidP="007C4BEF">
                        <w:pPr>
                          <w:jc w:val="both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807F12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 xml:space="preserve">Supplementary figure </w:t>
                        </w:r>
                        <w:r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>1</w:t>
                        </w:r>
                        <w:r w:rsidRPr="00807F12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>.</w:t>
                        </w:r>
                        <w:r w:rsidRPr="00807F1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1E62E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Whole-</w:t>
                        </w:r>
                        <w:r w:rsidR="00E7140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brain a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ctivation maps for </w:t>
                        </w:r>
                        <w:r w:rsidR="001E62E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the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teraction localizer task (i.e. point-light human interactions &gt; individual actions)</w:t>
                        </w:r>
                        <w:r w:rsidR="00E71401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.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Height threshold</w:t>
                        </w:r>
                        <w:r w:rsidR="00E71401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.001(uncorrected), FDR cluster correction (p&lt;.05). A) </w:t>
                        </w:r>
                        <w:r w:rsidR="00E71401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Localizer data</w:t>
                        </w:r>
                        <w:r w:rsidR="00C625F1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(used to localise pSTS ROIs) in </w:t>
                        </w:r>
                        <w:r w:rsidR="00E71401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experiment 2 (N=19; peak whole-brain activation is shown at MNI coordinates (x,y,z) 50 -32 -4; B) Localizer data from an independent participant group (not included in either experiment 1 or 2; N=20; peak whole brain activation: 54 -44 16; C) Conjunction analysis between the two datasets in A and B</w:t>
                        </w:r>
                        <w:r w:rsidR="00C625F1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was performed in SPM12 and </w:t>
                        </w:r>
                        <w:r w:rsidR="00E71401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revealed a single right pSTS cluster (peak MNI coordinates: 52 -44 18</w:t>
                        </w:r>
                        <w:r w:rsidR="008706F3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; </w:t>
                        </w:r>
                        <w:r w:rsidR="008706F3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(height threshold = .001(uncorrected), FDR cluster correction (p&lt;.05)</w:t>
                        </w:r>
                        <w:r w:rsidR="008706F3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.</w:t>
                        </w:r>
                      </w:p>
                    </w:txbxContent>
                  </v:textbox>
                </v:shape>
                <v:group id="Group 15" o:spid="_x0000_s1028" style="position:absolute;width:5565775;height:1324426" coordsize="5565775,132442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1KYYLDAAAA2wAAAA8A&#10;AAAAAAAAAAAAAAAAqQIAAGRycy9kb3ducmV2LnhtbFBLBQYAAAAABAAEAPoAAACZAwAAAAA=&#10;">
                  <v:group id="Group 11" o:spid="_x0000_s1029" style="position:absolute;top:7620;width:5565775;height:1316806" coordsize="5565775,131680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gnFngcIAAADbAAAADwAA&#10;AAAAAAAAAAAAAACpAgAAZHJzL2Rvd25yZXYueG1sUEsFBgAAAAAEAAQA+gAAAJg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8" o:spid="_x0000_s1030" type="#_x0000_t75" alt="RevisionConjunctionImages/ShapesIntlocN19.png" style="position:absolute;width:1861402;height:131680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iD&#10;mo+/AAAA2gAAAA8AAABkcnMvZG93bnJldi54bWxET81qwkAQvhd8h2UEb3UTD2kaXUUEaaCHNrEP&#10;MGTHJJidDbvbGN/ePRR6/Pj+d4fZDGIi53vLCtJ1AoK4sbrnVsHP5fyag/ABWeNgmRQ8yMNhv3jZ&#10;YaHtnSua6tCKGMK+QAVdCGMhpW86MujXdiSO3NU6gyFC10rt8B7DzSA3SZJJgz3Hhg5HOnXU3Opf&#10;oyB75wmv5Vdepf7j8vn4fiupd0qtlvNxCyLQHP7Ff+5SK4hb45V4A+T+CQ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A4g5qPvwAAANoAAAAPAAAAAAAAAAAAAAAAAJwCAABkcnMv&#10;ZG93bnJldi54bWxQSwUGAAAAAAQABAD3AAAAiAMAAAAA&#10;">
                      <v:imagedata r:id="rId10" o:title="RevisionConjunctionImages/ShapesIntlocN19.png"/>
                      <v:path arrowok="t"/>
                    </v:shape>
                    <v:shape id="Picture 9" o:spid="_x0000_s1031" type="#_x0000_t75" alt="RevisionConjunctionImages/DevIntloc.png" style="position:absolute;left:1798320;width:1885315;height:13157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QL&#10;5GDBAAAA2gAAAA8AAABkcnMvZG93bnJldi54bWxEj91qwkAUhO8LfYflFHpXNxYaNLpKEYrFC8Gf&#10;Bzhkj0kwezbdPZr07V1B8HKYmW+Y+XJwrbpSiI1nA+NRBoq49LbhysDx8PMxARUF2WLrmQz8U4Tl&#10;4vVljoX1Pe/oupdKJQjHAg3UIl2hdSxrchhHviNO3skHh5JkqLQN2Ce4a/VnluXaYcNpocaOVjWV&#10;5/3FGQinqs9xuzqux8Jf55DL5o/FmPe34XsGSmiQZ/jR/rUGpnC/km6AXtw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DQL5GDBAAAA2gAAAA8AAAAAAAAAAAAAAAAAnAIAAGRy&#10;cy9kb3ducmV2LnhtbFBLBQYAAAAABAAEAPcAAACKAwAAAAA=&#10;">
                      <v:imagedata r:id="rId11" o:title="RevisionConjunctionImages/DevIntloc.png"/>
                      <v:path arrowok="t"/>
                    </v:shape>
                    <v:shape id="Picture 10" o:spid="_x0000_s1032" type="#_x0000_t75" alt="RevisionConjunctionImages/IntLocConjunction.png" style="position:absolute;left:3680460;width:1885315;height:13157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5m&#10;IObEAAAA2wAAAA8AAABkcnMvZG93bnJldi54bWxEj0FrwkAQhe+F/odlhN7qRlukRFeRgtiL1Mbi&#10;ecyO2WB2NmS3SfrvOwehtxnem/e+WW1G36ieulgHNjCbZqCIy2Brrgx8n3bPb6BiQrbYBCYDvxRh&#10;s358WGFuw8Bf1BepUhLCMUcDLqU21zqWjjzGaWiJRbuGzmOStau07XCQcN/oeZYttMeapcFhS++O&#10;ylvx4w3Y8OrSvDgcLuXQHi+fL+fFvj8b8zQZt0tQicb0b75ff1jBF3r5RQbQ6z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C5mIObEAAAA2wAAAA8AAAAAAAAAAAAAAAAAnAIA&#10;AGRycy9kb3ducmV2LnhtbFBLBQYAAAAABAAEAPcAAACNAwAAAAA=&#10;">
                      <v:imagedata r:id="rId12" o:title="RevisionConjunctionImages/IntLocConjunction.png"/>
                      <v:path arrowok="t"/>
                    </v:shape>
                  </v:group>
                  <v:shape id="Text Box 12" o:spid="_x0000_s1033" type="#_x0000_t202" style="position:absolute;top:7620;width:356235;height:3562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Hu4VwAAA&#10;ANsAAAAPAAAAZHJzL2Rvd25yZXYueG1sRE9Li8IwEL4L/ocwgjdNFBW3GkV2ETwpPnZhb0MztsVm&#10;Uppo6783Cwve5uN7znLd2lI8qPaFYw2joQJBnDpTcKbhct4O5iB8QDZYOiYNT/KwXnU7S0yMa/hI&#10;j1PIRAxhn6CGPIQqkdKnOVn0Q1cRR+7qaoshwjqTpsYmhttSjpWaSYsFx4YcK/rMKb2d7lbD9/76&#10;+zNRh+zLTqvGtUqy/ZBa93vtZgEiUBve4n/3zsT5Y/j7JR4gV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DHu4VwAAAANsAAAAPAAAAAAAAAAAAAAAAAJcCAABkcnMvZG93bnJl&#10;di54bWxQSwUGAAAAAAQABAD1AAAAhAMAAAAA&#10;" filled="f" stroked="f">
                    <v:textbox>
                      <w:txbxContent>
                        <w:p w14:paraId="27BE063C" w14:textId="4AD40DB4" w:rsidR="00361CB0" w:rsidRPr="00361CB0" w:rsidRDefault="00361CB0">
                          <w:pPr>
                            <w:rPr>
                              <w:rFonts w:ascii="Arial Hebrew" w:hAnsi="Arial Hebrew" w:cs="Arial Hebrew" w:hint="cs"/>
                              <w:b/>
                              <w:color w:val="FFFFFF" w:themeColor="background1"/>
                              <w:lang w:val="en-GB"/>
                            </w:rPr>
                          </w:pPr>
                          <w:r w:rsidRPr="00361CB0">
                            <w:rPr>
                              <w:rFonts w:ascii="Calibri" w:eastAsia="Calibri" w:hAnsi="Calibri" w:cs="Calibri"/>
                              <w:b/>
                              <w:color w:val="FFFFFF" w:themeColor="background1"/>
                              <w:lang w:val="en-GB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13" o:spid="_x0000_s1034" type="#_x0000_t202" style="position:absolute;left:1783080;width:356235;height:3562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UkuOwQAA&#10;ANsAAAAPAAAAZHJzL2Rvd25yZXYueG1sRE9Na8JAEL0X/A/LCN50V22lxmxEWgo9tZi2grchOybB&#10;7GzIbk38925B6G0e73PS7WAbcaHO1441zGcKBHHhTM2lhu+vt+kzCB+QDTaOScOVPGyz0UOKiXE9&#10;7+mSh1LEEPYJaqhCaBMpfVGRRT9zLXHkTq6zGCLsSmk67GO4beRCqZW0WHNsqLCll4qKc/5rNfx8&#10;nI6HR/VZvtqntneDkmzXUuvJeNhtQAQawr/47n43cf4S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FJLjsEAAADbAAAADwAAAAAAAAAAAAAAAACXAgAAZHJzL2Rvd25y&#10;ZXYueG1sUEsFBgAAAAAEAAQA9QAAAIUDAAAAAA==&#10;" filled="f" stroked="f">
                    <v:textbox>
                      <w:txbxContent>
                        <w:p w14:paraId="5A925B07" w14:textId="190A8330" w:rsidR="00361CB0" w:rsidRPr="00361CB0" w:rsidRDefault="00361CB0" w:rsidP="00361CB0">
                          <w:pPr>
                            <w:rPr>
                              <w:rFonts w:ascii="Calibri" w:hAnsi="Calibri" w:cs="Calibri"/>
                              <w:b/>
                              <w:color w:val="FFFFFF" w:themeColor="background1"/>
                              <w:lang w:val="en-GB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color w:val="FFFFFF" w:themeColor="background1"/>
                              <w:lang w:val="en-GB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14" o:spid="_x0000_s1035" type="#_x0000_t202" style="position:absolute;left:3680460;width:356235;height:3562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u9P6wAAA&#10;ANsAAAAPAAAAZHJzL2Rvd25yZXYueG1sRE9Li8IwEL4L/ocwgjdNFBW3GkUUYU8uPnZhb0MztsVm&#10;Uppou/9+Iwje5uN7znLd2lI8qPaFYw2joQJBnDpTcKbhct4P5iB8QDZYOiYNf+Rhvep2lpgY1/CR&#10;HqeQiRjCPkENeQhVIqVPc7Loh64ijtzV1RZDhHUmTY1NDLelHCs1kxYLjg05VrTNKb2d7lbD9+H6&#10;+zNRX9nOTqvGtUqy/ZBa93vtZgEiUBve4pf708T5E3j+Eg+Qq3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ju9P6wAAAANsAAAAPAAAAAAAAAAAAAAAAAJcCAABkcnMvZG93bnJl&#10;di54bWxQSwUGAAAAAAQABAD1AAAAhAMAAAAA&#10;" filled="f" stroked="f">
                    <v:textbox>
                      <w:txbxContent>
                        <w:p w14:paraId="181B0C87" w14:textId="3A2CAB9A" w:rsidR="00361CB0" w:rsidRPr="00361CB0" w:rsidRDefault="00361CB0" w:rsidP="00361CB0">
                          <w:pPr>
                            <w:rPr>
                              <w:rFonts w:ascii="Calibri" w:hAnsi="Calibri" w:cs="Calibri"/>
                              <w:b/>
                              <w:color w:val="FFFFFF" w:themeColor="background1"/>
                              <w:lang w:val="en-GB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color w:val="FFFFFF" w:themeColor="background1"/>
                              <w:lang w:val="en-GB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w10:wrap type="through"/>
              </v:group>
            </w:pict>
          </mc:Fallback>
        </mc:AlternateContent>
      </w:r>
      <w:r>
        <w:rPr>
          <w:b/>
        </w:rPr>
        <w:t>Supplementary F</w:t>
      </w:r>
      <w:r w:rsidRPr="00F86B90">
        <w:rPr>
          <w:b/>
        </w:rPr>
        <w:t xml:space="preserve">igure </w:t>
      </w:r>
      <w:r>
        <w:rPr>
          <w:b/>
        </w:rPr>
        <w:t>1</w:t>
      </w:r>
    </w:p>
    <w:p w14:paraId="6F4C847A" w14:textId="5BAF3127" w:rsidR="007C4BEF" w:rsidRDefault="007C4BEF" w:rsidP="00281B51"/>
    <w:p w14:paraId="654511B6" w14:textId="6D31A837" w:rsidR="00F86B90" w:rsidRPr="00F86B90" w:rsidRDefault="00F86B90" w:rsidP="00281B51">
      <w:pPr>
        <w:rPr>
          <w:b/>
        </w:rPr>
      </w:pPr>
      <w:r>
        <w:rPr>
          <w:b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61A2E9D2" wp14:editId="4268B2E5">
                <wp:simplePos x="0" y="0"/>
                <wp:positionH relativeFrom="margin">
                  <wp:align>left</wp:align>
                </wp:positionH>
                <wp:positionV relativeFrom="paragraph">
                  <wp:posOffset>289560</wp:posOffset>
                </wp:positionV>
                <wp:extent cx="5669280" cy="2583180"/>
                <wp:effectExtent l="0" t="19050" r="7620" b="7620"/>
                <wp:wrapTight wrapText="bothSides">
                  <wp:wrapPolygon edited="0">
                    <wp:start x="0" y="-159"/>
                    <wp:lineTo x="0" y="21504"/>
                    <wp:lineTo x="21556" y="21504"/>
                    <wp:lineTo x="21556" y="-159"/>
                    <wp:lineTo x="0" y="-159"/>
                  </wp:wrapPolygon>
                </wp:wrapTight>
                <wp:docPr id="212" name="Group 2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9280" cy="2583180"/>
                          <a:chOff x="0" y="0"/>
                          <a:chExt cx="5738494" cy="2492667"/>
                        </a:xfrm>
                      </wpg:grpSpPr>
                      <pic:pic xmlns:pic="http://schemas.openxmlformats.org/drawingml/2006/picture">
                        <pic:nvPicPr>
                          <pic:cNvPr id="48" name="Picture 48" descr="../../../../../../Desktop/Screen%20Shot%202017-04-03%20at%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740"/>
                          <a:stretch/>
                        </pic:blipFill>
                        <pic:spPr bwMode="auto">
                          <a:xfrm>
                            <a:off x="16933" y="0"/>
                            <a:ext cx="5693410" cy="217424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mv="urn:schemas-microsoft-com:mac:vml" xmlns:mo="http://schemas.microsoft.com/office/mac/office/2008/main"/>
                            </a:ext>
                          </a:extLst>
                        </pic:spPr>
                      </pic:pic>
                      <wps:wsp>
                        <wps:cNvPr id="2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09421"/>
                            <a:ext cx="5738494" cy="2832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5199C9" w14:textId="5443DEFF" w:rsidR="003304A6" w:rsidRPr="00807F12" w:rsidRDefault="003304A6" w:rsidP="003304A6">
                              <w:pPr>
                                <w:jc w:val="both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807F12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 xml:space="preserve">Supplementary figure </w:t>
                              </w:r>
                              <w:r w:rsidR="007C4BEF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807F12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807F1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ubject-specific localized ROIs. Left: Right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ST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. Right: Right TPJ.</w:t>
                              </w:r>
                              <w:r w:rsidRPr="00807F1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w14:anchorId="61A2E9D2" id="Group 212" o:spid="_x0000_s1036" style="position:absolute;margin-left:0;margin-top:22.8pt;width:446.4pt;height:203.4pt;z-index:251674624;mso-position-horizontal:left;mso-position-horizontal-relative:margin;mso-width-relative:margin;mso-height-relative:margin" coordsize="5738494,2492667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8" o:spid="_x0000_s1037" type="#_x0000_t75" alt="../../../../../../Desktop/Screen%20Shot%202017-04-03%20at%20" style="position:absolute;left:16933;width:5693410;height:21742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hi&#10;MfXBAAAA2wAAAA8AAABkcnMvZG93bnJldi54bWxET8uKwjAU3QvzD+EKs9NURx2pRhmEAcWNj0Fc&#10;XpprWmxuapOx9e/NQnB5OO/5srWluFPtC8cKBv0EBHHmdMFGwd/xtzcF4QOyxtIxKXiQh+XiozPH&#10;VLuG93Q/BCNiCPsUFeQhVKmUPsvJou+7ijhyF1dbDBHWRuoamxhuSzlMkom0WHBsyLGiVU7Z9fBv&#10;FWwHkyM2Zvc13ZjN+fx9G99Op0qpz277MwMRqA1v8cu91gpGcWz8En+AXDwB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GhiMfXBAAAA2wAAAA8AAAAAAAAAAAAAAAAAnAIAAGRy&#10;cy9kb3ducmV2LnhtbFBLBQYAAAAABAAEAPcAAACKAwAAAAA=&#10;" stroked="t" strokecolor="windowText" strokeweight="2pt">
                  <v:stroke joinstyle="round"/>
                  <v:imagedata r:id="rId14" o:title="../../../../../../Desktop/Screen%20Shot%202017-04-03%20at%20" croptop="9005f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38" type="#_x0000_t202" style="position:absolute;top:2209421;width:5738494;height:28324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LB0rwgAA&#10;ANwAAAAPAAAAZHJzL2Rvd25yZXYueG1sRI/disIwFITvF3yHcARvFk0rrj/VKCoo3vrzAMfm2Bab&#10;k9JEW9/eCMJeDjPzDbNYtaYUT6pdYVlBPIhAEKdWF5wpuJx3/SkI55E1lpZJwYscrJadnwUm2jZ8&#10;pOfJZyJA2CWoIPe+SqR0aU4G3cBWxMG72dqgD7LOpK6xCXBTymEUjaXBgsNCjhVtc0rvp4dRcDs0&#10;v3+z5rr3l8lxNN5gMbnal1K9brueg/DU+v/wt33QCoZxDJ8z4QjI5R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4sHSvCAAAA3AAAAA8AAAAAAAAAAAAAAAAAlwIAAGRycy9kb3du&#10;cmV2LnhtbFBLBQYAAAAABAAEAPUAAACGAwAAAAA=&#10;" stroked="f">
                  <v:textbox>
                    <w:txbxContent>
                      <w:p w14:paraId="485199C9" w14:textId="5443DEFF" w:rsidR="003304A6" w:rsidRPr="00807F12" w:rsidRDefault="003304A6" w:rsidP="003304A6">
                        <w:pPr>
                          <w:jc w:val="both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807F12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 xml:space="preserve">Supplementary figure </w:t>
                        </w:r>
                        <w:r w:rsidR="007C4BEF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>2</w:t>
                        </w:r>
                        <w:r w:rsidRPr="00807F12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>.</w:t>
                        </w:r>
                        <w:r w:rsidRPr="00807F1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ubject-specific localized ROIs. Left: Right pSTS. Right: Right TPJ.</w:t>
                        </w:r>
                        <w:r w:rsidRPr="00807F12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  <w:r w:rsidR="008D62D6">
        <w:rPr>
          <w:b/>
        </w:rPr>
        <w:t xml:space="preserve">Supplementary </w:t>
      </w:r>
      <w:r w:rsidRPr="00F86B90">
        <w:rPr>
          <w:b/>
        </w:rPr>
        <w:t xml:space="preserve">Figure </w:t>
      </w:r>
      <w:r w:rsidR="007C4BEF">
        <w:rPr>
          <w:b/>
        </w:rPr>
        <w:t>2</w:t>
      </w:r>
    </w:p>
    <w:p w14:paraId="7464CDFF" w14:textId="48CA1B45" w:rsidR="00C62562" w:rsidRPr="00CC55E5" w:rsidRDefault="00281B51" w:rsidP="003304A6">
      <w:pPr>
        <w:rPr>
          <w:b/>
        </w:rPr>
      </w:pPr>
      <w:r>
        <w:t xml:space="preserve"> </w:t>
      </w:r>
      <w:r w:rsidR="00FC67AD" w:rsidRPr="00CC55E5">
        <w:rPr>
          <w:b/>
        </w:rPr>
        <w:t>Table A</w:t>
      </w:r>
    </w:p>
    <w:p w14:paraId="15D53D63" w14:textId="7CF38E81" w:rsidR="00C62562" w:rsidRPr="00CC55E5" w:rsidRDefault="00C62562" w:rsidP="003304A6">
      <w:pPr>
        <w:rPr>
          <w:b/>
        </w:rPr>
      </w:pPr>
      <w:r w:rsidRPr="00CC55E5">
        <w:rPr>
          <w:b/>
        </w:rPr>
        <w:t xml:space="preserve">Mean </w:t>
      </w:r>
      <w:proofErr w:type="spellStart"/>
      <w:r w:rsidRPr="00CC55E5">
        <w:rPr>
          <w:b/>
        </w:rPr>
        <w:t>centre</w:t>
      </w:r>
      <w:proofErr w:type="spellEnd"/>
      <w:r w:rsidRPr="00CC55E5">
        <w:rPr>
          <w:b/>
        </w:rPr>
        <w:t xml:space="preserve"> of ROI coordinates </w:t>
      </w:r>
    </w:p>
    <w:p w14:paraId="5A3FB0F6" w14:textId="77777777" w:rsidR="00C62562" w:rsidRDefault="00C62562" w:rsidP="003304A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644"/>
        <w:gridCol w:w="1530"/>
      </w:tblGrid>
      <w:tr w:rsidR="00C62562" w14:paraId="63CF072C" w14:textId="77777777" w:rsidTr="00C62562">
        <w:tc>
          <w:tcPr>
            <w:tcW w:w="1501" w:type="dxa"/>
          </w:tcPr>
          <w:p w14:paraId="34438AAE" w14:textId="55ECD9BF" w:rsidR="00C62562" w:rsidRDefault="00C62562" w:rsidP="00C62562">
            <w:pPr>
              <w:jc w:val="center"/>
              <w:rPr>
                <w:b/>
              </w:rPr>
            </w:pPr>
            <w:r>
              <w:rPr>
                <w:b/>
              </w:rPr>
              <w:t>Dimension</w:t>
            </w:r>
          </w:p>
        </w:tc>
        <w:tc>
          <w:tcPr>
            <w:tcW w:w="1644" w:type="dxa"/>
          </w:tcPr>
          <w:p w14:paraId="1E2C12F3" w14:textId="2FF0A1A3" w:rsidR="00C62562" w:rsidRDefault="00C62562" w:rsidP="00C6256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STS</w:t>
            </w:r>
            <w:proofErr w:type="spellEnd"/>
          </w:p>
        </w:tc>
        <w:tc>
          <w:tcPr>
            <w:tcW w:w="1530" w:type="dxa"/>
          </w:tcPr>
          <w:p w14:paraId="0802F967" w14:textId="3D75AD80" w:rsidR="00C62562" w:rsidRDefault="00C62562" w:rsidP="00C62562">
            <w:pPr>
              <w:jc w:val="center"/>
              <w:rPr>
                <w:b/>
              </w:rPr>
            </w:pPr>
            <w:r>
              <w:rPr>
                <w:b/>
              </w:rPr>
              <w:t>TPJ</w:t>
            </w:r>
          </w:p>
        </w:tc>
      </w:tr>
      <w:tr w:rsidR="00C62562" w14:paraId="511F624F" w14:textId="77777777" w:rsidTr="00C62562">
        <w:tc>
          <w:tcPr>
            <w:tcW w:w="1501" w:type="dxa"/>
          </w:tcPr>
          <w:p w14:paraId="185318B3" w14:textId="2ECE6753" w:rsidR="00C62562" w:rsidRDefault="00C62562" w:rsidP="00C62562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644" w:type="dxa"/>
          </w:tcPr>
          <w:p w14:paraId="4D667394" w14:textId="77777777" w:rsidR="00C62562" w:rsidRPr="00C62562" w:rsidRDefault="00C62562" w:rsidP="00C62562">
            <w:pPr>
              <w:jc w:val="center"/>
            </w:pPr>
            <w:r w:rsidRPr="00C62562">
              <w:t>57.23</w:t>
            </w:r>
          </w:p>
          <w:p w14:paraId="46E74C37" w14:textId="397CBAD7" w:rsidR="00C62562" w:rsidRPr="00C62562" w:rsidRDefault="00C62562" w:rsidP="00C62562">
            <w:pPr>
              <w:jc w:val="center"/>
            </w:pPr>
            <w:r w:rsidRPr="00C62562">
              <w:t>(5.90)</w:t>
            </w:r>
          </w:p>
        </w:tc>
        <w:tc>
          <w:tcPr>
            <w:tcW w:w="1530" w:type="dxa"/>
          </w:tcPr>
          <w:p w14:paraId="6BA1FFDA" w14:textId="77777777" w:rsidR="00C62562" w:rsidRPr="00C62562" w:rsidRDefault="00C62562" w:rsidP="00C62562">
            <w:pPr>
              <w:jc w:val="center"/>
            </w:pPr>
            <w:r w:rsidRPr="00C62562">
              <w:t>53.60</w:t>
            </w:r>
          </w:p>
          <w:p w14:paraId="4D66913A" w14:textId="40E12E54" w:rsidR="00C62562" w:rsidRPr="00C62562" w:rsidRDefault="00C62562" w:rsidP="00C62562">
            <w:pPr>
              <w:jc w:val="center"/>
            </w:pPr>
            <w:r w:rsidRPr="00C62562">
              <w:t>(6.01)</w:t>
            </w:r>
          </w:p>
        </w:tc>
      </w:tr>
      <w:tr w:rsidR="00C62562" w14:paraId="3635F94D" w14:textId="77777777" w:rsidTr="00C62562">
        <w:tc>
          <w:tcPr>
            <w:tcW w:w="1501" w:type="dxa"/>
          </w:tcPr>
          <w:p w14:paraId="3C0B4F2F" w14:textId="6C1515FF" w:rsidR="00C62562" w:rsidRDefault="00C62562" w:rsidP="00C62562">
            <w:pPr>
              <w:jc w:val="center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644" w:type="dxa"/>
          </w:tcPr>
          <w:p w14:paraId="5D5BF7B5" w14:textId="77777777" w:rsidR="00C62562" w:rsidRDefault="00C62562" w:rsidP="00C62562">
            <w:pPr>
              <w:jc w:val="center"/>
            </w:pPr>
            <w:r w:rsidRPr="00C62562">
              <w:t>-46.04</w:t>
            </w:r>
          </w:p>
          <w:p w14:paraId="18E999CA" w14:textId="01189E08" w:rsidR="00C62562" w:rsidRPr="00C62562" w:rsidRDefault="00C62562" w:rsidP="00C62562">
            <w:pPr>
              <w:jc w:val="center"/>
            </w:pPr>
            <w:r w:rsidRPr="00C62562">
              <w:t>(6.02)</w:t>
            </w:r>
          </w:p>
        </w:tc>
        <w:tc>
          <w:tcPr>
            <w:tcW w:w="1530" w:type="dxa"/>
          </w:tcPr>
          <w:p w14:paraId="3C003FA1" w14:textId="77777777" w:rsidR="00C62562" w:rsidRDefault="00C62562" w:rsidP="00C62562">
            <w:pPr>
              <w:jc w:val="center"/>
            </w:pPr>
            <w:r w:rsidRPr="00C62562">
              <w:t>-54.88</w:t>
            </w:r>
          </w:p>
          <w:p w14:paraId="51BDD83D" w14:textId="7095C6B2" w:rsidR="00C62562" w:rsidRPr="00C62562" w:rsidRDefault="00C62562" w:rsidP="00C62562">
            <w:pPr>
              <w:jc w:val="center"/>
            </w:pPr>
            <w:r w:rsidRPr="00C62562">
              <w:t>(6.55)</w:t>
            </w:r>
          </w:p>
        </w:tc>
      </w:tr>
      <w:tr w:rsidR="00C62562" w14:paraId="2EFE059B" w14:textId="77777777" w:rsidTr="00C62562">
        <w:tc>
          <w:tcPr>
            <w:tcW w:w="1501" w:type="dxa"/>
          </w:tcPr>
          <w:p w14:paraId="4FA9C208" w14:textId="7FF9D31D" w:rsidR="00C62562" w:rsidRDefault="00C62562" w:rsidP="00C62562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644" w:type="dxa"/>
          </w:tcPr>
          <w:p w14:paraId="3A28D608" w14:textId="77777777" w:rsidR="00C62562" w:rsidRDefault="00C62562" w:rsidP="00C62562">
            <w:pPr>
              <w:jc w:val="center"/>
            </w:pPr>
            <w:r>
              <w:t>13.26</w:t>
            </w:r>
          </w:p>
          <w:p w14:paraId="3E859C8D" w14:textId="63687A4D" w:rsidR="00C62562" w:rsidRPr="00C62562" w:rsidRDefault="00C62562" w:rsidP="00C62562">
            <w:pPr>
              <w:jc w:val="center"/>
            </w:pPr>
            <w:r w:rsidRPr="00C62562">
              <w:t>(10.39)</w:t>
            </w:r>
          </w:p>
        </w:tc>
        <w:tc>
          <w:tcPr>
            <w:tcW w:w="1530" w:type="dxa"/>
          </w:tcPr>
          <w:p w14:paraId="0E816CDA" w14:textId="77777777" w:rsidR="00C62562" w:rsidRDefault="00C62562" w:rsidP="00C62562">
            <w:pPr>
              <w:jc w:val="center"/>
            </w:pPr>
            <w:r w:rsidRPr="00C62562">
              <w:t>20.51</w:t>
            </w:r>
          </w:p>
          <w:p w14:paraId="233A4056" w14:textId="16399102" w:rsidR="00C62562" w:rsidRPr="00C62562" w:rsidRDefault="00C62562" w:rsidP="00C62562">
            <w:pPr>
              <w:jc w:val="center"/>
            </w:pPr>
            <w:r w:rsidRPr="00C62562">
              <w:t>(8.40)</w:t>
            </w:r>
          </w:p>
        </w:tc>
      </w:tr>
    </w:tbl>
    <w:p w14:paraId="05CF0654" w14:textId="287336CE" w:rsidR="00210D95" w:rsidRPr="00C62562" w:rsidRDefault="00C62562" w:rsidP="003304A6">
      <w:r>
        <w:rPr>
          <w:i/>
        </w:rPr>
        <w:t>Note.</w:t>
      </w:r>
      <w:r>
        <w:t xml:space="preserve"> Values in parentheses are SD.</w:t>
      </w:r>
    </w:p>
    <w:p w14:paraId="7285EFAA" w14:textId="77777777" w:rsidR="00262426" w:rsidRDefault="00262426" w:rsidP="00C64B39">
      <w:pPr>
        <w:rPr>
          <w:b/>
          <w:lang w:val="en-GB"/>
        </w:rPr>
      </w:pPr>
    </w:p>
    <w:p w14:paraId="52683F59" w14:textId="17484060" w:rsidR="00E351B0" w:rsidRPr="00CC55E5" w:rsidRDefault="00FC67AD" w:rsidP="00C64B39">
      <w:pPr>
        <w:rPr>
          <w:b/>
          <w:lang w:val="en-GB"/>
        </w:rPr>
      </w:pPr>
      <w:r w:rsidRPr="00CC55E5">
        <w:rPr>
          <w:b/>
          <w:lang w:val="en-GB"/>
        </w:rPr>
        <w:t>Table B</w:t>
      </w:r>
    </w:p>
    <w:p w14:paraId="59E3278B" w14:textId="6BEDD63B" w:rsidR="00D26F72" w:rsidRPr="00CC55E5" w:rsidRDefault="0059781D" w:rsidP="00C64B39">
      <w:pPr>
        <w:rPr>
          <w:b/>
          <w:lang w:val="en-GB"/>
        </w:rPr>
      </w:pPr>
      <w:r w:rsidRPr="00CC55E5">
        <w:rPr>
          <w:b/>
          <w:lang w:val="en-GB"/>
        </w:rPr>
        <w:t>Run omissions across participants</w:t>
      </w:r>
    </w:p>
    <w:p w14:paraId="5655543B" w14:textId="066FD70D" w:rsidR="00D400F8" w:rsidRPr="0059781D" w:rsidRDefault="00D400F8" w:rsidP="00C64B3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2237"/>
        <w:gridCol w:w="1046"/>
        <w:gridCol w:w="1510"/>
      </w:tblGrid>
      <w:tr w:rsidR="00D26F72" w14:paraId="3DF29A98" w14:textId="77777777" w:rsidTr="00D26F72">
        <w:tc>
          <w:tcPr>
            <w:tcW w:w="1487" w:type="dxa"/>
          </w:tcPr>
          <w:p w14:paraId="65024E31" w14:textId="3930AADC" w:rsidR="00D26F72" w:rsidRDefault="00D26F72" w:rsidP="00C64B3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articipant</w:t>
            </w:r>
          </w:p>
        </w:tc>
        <w:tc>
          <w:tcPr>
            <w:tcW w:w="2237" w:type="dxa"/>
          </w:tcPr>
          <w:p w14:paraId="247E8BD6" w14:textId="36536682" w:rsidR="00D26F72" w:rsidRDefault="00FC67AD" w:rsidP="00D26F7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Runs Excluded f</w:t>
            </w:r>
            <w:r w:rsidR="00D26F72">
              <w:rPr>
                <w:b/>
                <w:lang w:val="en-GB"/>
              </w:rPr>
              <w:t>rom Analyses</w:t>
            </w:r>
          </w:p>
        </w:tc>
        <w:tc>
          <w:tcPr>
            <w:tcW w:w="1046" w:type="dxa"/>
          </w:tcPr>
          <w:p w14:paraId="25C76902" w14:textId="68E26CE2" w:rsidR="00D26F72" w:rsidRDefault="00D26F72" w:rsidP="00C64B3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uns</w:t>
            </w:r>
          </w:p>
        </w:tc>
        <w:tc>
          <w:tcPr>
            <w:tcW w:w="1510" w:type="dxa"/>
          </w:tcPr>
          <w:p w14:paraId="6E144A84" w14:textId="6A9CEEBD" w:rsidR="00D26F72" w:rsidRDefault="00D26F72" w:rsidP="00C64B3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ason for Omission</w:t>
            </w:r>
          </w:p>
        </w:tc>
      </w:tr>
      <w:tr w:rsidR="00D26F72" w14:paraId="1D238E89" w14:textId="77777777" w:rsidTr="00D26F72">
        <w:tc>
          <w:tcPr>
            <w:tcW w:w="1487" w:type="dxa"/>
          </w:tcPr>
          <w:p w14:paraId="1F219010" w14:textId="2EA3DDDD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2237" w:type="dxa"/>
          </w:tcPr>
          <w:p w14:paraId="65A07D4B" w14:textId="745D87D9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58F38B06" w14:textId="517814E9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4</w:t>
            </w:r>
          </w:p>
        </w:tc>
        <w:tc>
          <w:tcPr>
            <w:tcW w:w="1510" w:type="dxa"/>
          </w:tcPr>
          <w:p w14:paraId="12294AC9" w14:textId="3DC27E09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Presentation Script Error</w:t>
            </w:r>
          </w:p>
        </w:tc>
      </w:tr>
      <w:tr w:rsidR="00D26F72" w14:paraId="08C2A06D" w14:textId="77777777" w:rsidTr="00D26F72">
        <w:tc>
          <w:tcPr>
            <w:tcW w:w="1487" w:type="dxa"/>
          </w:tcPr>
          <w:p w14:paraId="781FD9B6" w14:textId="5F8331D6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2</w:t>
            </w:r>
          </w:p>
        </w:tc>
        <w:tc>
          <w:tcPr>
            <w:tcW w:w="2237" w:type="dxa"/>
          </w:tcPr>
          <w:p w14:paraId="78F000F1" w14:textId="4331835F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2A61180F" w14:textId="06C6FD53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4</w:t>
            </w:r>
          </w:p>
        </w:tc>
        <w:tc>
          <w:tcPr>
            <w:tcW w:w="1510" w:type="dxa"/>
          </w:tcPr>
          <w:p w14:paraId="69E4D0B0" w14:textId="21BD1664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Presentation Script Error</w:t>
            </w:r>
          </w:p>
        </w:tc>
      </w:tr>
      <w:tr w:rsidR="00D26F72" w14:paraId="6E7B9823" w14:textId="77777777" w:rsidTr="00D26F72">
        <w:tc>
          <w:tcPr>
            <w:tcW w:w="1487" w:type="dxa"/>
          </w:tcPr>
          <w:p w14:paraId="2D913729" w14:textId="471BD4AE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3</w:t>
            </w:r>
          </w:p>
        </w:tc>
        <w:tc>
          <w:tcPr>
            <w:tcW w:w="2237" w:type="dxa"/>
          </w:tcPr>
          <w:p w14:paraId="36FDF743" w14:textId="5D89B0F2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4803973C" w14:textId="1AF101FE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4</w:t>
            </w:r>
          </w:p>
        </w:tc>
        <w:tc>
          <w:tcPr>
            <w:tcW w:w="1510" w:type="dxa"/>
          </w:tcPr>
          <w:p w14:paraId="4CCDC717" w14:textId="6E10ABC7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Presentation Script Error</w:t>
            </w:r>
          </w:p>
        </w:tc>
      </w:tr>
      <w:tr w:rsidR="00D26F72" w14:paraId="011C335F" w14:textId="77777777" w:rsidTr="00D26F72">
        <w:tc>
          <w:tcPr>
            <w:tcW w:w="1487" w:type="dxa"/>
          </w:tcPr>
          <w:p w14:paraId="16886683" w14:textId="11BAED4F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4</w:t>
            </w:r>
          </w:p>
        </w:tc>
        <w:tc>
          <w:tcPr>
            <w:tcW w:w="2237" w:type="dxa"/>
          </w:tcPr>
          <w:p w14:paraId="09D1635E" w14:textId="0656212A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40DDD455" w14:textId="2AE62087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4</w:t>
            </w:r>
          </w:p>
        </w:tc>
        <w:tc>
          <w:tcPr>
            <w:tcW w:w="1510" w:type="dxa"/>
          </w:tcPr>
          <w:p w14:paraId="192789C9" w14:textId="109AED01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Presentation Script Error</w:t>
            </w:r>
          </w:p>
        </w:tc>
      </w:tr>
      <w:tr w:rsidR="00D26F72" w14:paraId="27CFEC17" w14:textId="77777777" w:rsidTr="00D26F72">
        <w:tc>
          <w:tcPr>
            <w:tcW w:w="1487" w:type="dxa"/>
          </w:tcPr>
          <w:p w14:paraId="31EB8587" w14:textId="4B2E97DC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5</w:t>
            </w:r>
          </w:p>
        </w:tc>
        <w:tc>
          <w:tcPr>
            <w:tcW w:w="2237" w:type="dxa"/>
          </w:tcPr>
          <w:p w14:paraId="336E4EDE" w14:textId="3EC64875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2</w:t>
            </w:r>
          </w:p>
        </w:tc>
        <w:tc>
          <w:tcPr>
            <w:tcW w:w="1046" w:type="dxa"/>
          </w:tcPr>
          <w:p w14:paraId="29D46A00" w14:textId="57D67596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4,10</w:t>
            </w:r>
          </w:p>
        </w:tc>
        <w:tc>
          <w:tcPr>
            <w:tcW w:w="1510" w:type="dxa"/>
          </w:tcPr>
          <w:p w14:paraId="5969E776" w14:textId="033B9E55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 xml:space="preserve">Presentation Script Error; </w:t>
            </w:r>
            <w:r w:rsidR="00A65A3F">
              <w:rPr>
                <w:lang w:val="en-GB"/>
              </w:rPr>
              <w:t>&lt;75% response accuracy</w:t>
            </w:r>
          </w:p>
          <w:p w14:paraId="54F34330" w14:textId="2282EEA5" w:rsidR="00D26F72" w:rsidRPr="00D26F72" w:rsidRDefault="00D26F72" w:rsidP="00C64B39">
            <w:pPr>
              <w:rPr>
                <w:lang w:val="en-GB"/>
              </w:rPr>
            </w:pPr>
          </w:p>
        </w:tc>
      </w:tr>
      <w:tr w:rsidR="00D26F72" w14:paraId="12EC7F5F" w14:textId="77777777" w:rsidTr="00D26F72">
        <w:tc>
          <w:tcPr>
            <w:tcW w:w="1487" w:type="dxa"/>
          </w:tcPr>
          <w:p w14:paraId="6EA101D3" w14:textId="4EE19041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6</w:t>
            </w:r>
          </w:p>
        </w:tc>
        <w:tc>
          <w:tcPr>
            <w:tcW w:w="2237" w:type="dxa"/>
          </w:tcPr>
          <w:p w14:paraId="31CFE2D4" w14:textId="70C8F817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0F3DBD81" w14:textId="4F1EC5F4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4</w:t>
            </w:r>
          </w:p>
        </w:tc>
        <w:tc>
          <w:tcPr>
            <w:tcW w:w="1510" w:type="dxa"/>
          </w:tcPr>
          <w:p w14:paraId="4E9BB336" w14:textId="1409FB06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Presentation Script Error</w:t>
            </w:r>
          </w:p>
        </w:tc>
      </w:tr>
      <w:tr w:rsidR="00D26F72" w14:paraId="4BB6A1F7" w14:textId="77777777" w:rsidTr="00D26F72">
        <w:trPr>
          <w:trHeight w:val="323"/>
        </w:trPr>
        <w:tc>
          <w:tcPr>
            <w:tcW w:w="1487" w:type="dxa"/>
          </w:tcPr>
          <w:p w14:paraId="7FD97F4D" w14:textId="38705002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7</w:t>
            </w:r>
          </w:p>
        </w:tc>
        <w:tc>
          <w:tcPr>
            <w:tcW w:w="2237" w:type="dxa"/>
          </w:tcPr>
          <w:p w14:paraId="55F5B424" w14:textId="49B00749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4E0CBCFE" w14:textId="011466BF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5</w:t>
            </w:r>
          </w:p>
        </w:tc>
        <w:tc>
          <w:tcPr>
            <w:tcW w:w="1510" w:type="dxa"/>
          </w:tcPr>
          <w:p w14:paraId="59BB3609" w14:textId="03A6AEBA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 xml:space="preserve">&gt;0.5mm </w:t>
            </w:r>
            <w:r w:rsidR="0059781D">
              <w:rPr>
                <w:lang w:val="en-GB"/>
              </w:rPr>
              <w:t xml:space="preserve">Motion </w:t>
            </w:r>
            <w:r w:rsidRPr="00D26F72">
              <w:rPr>
                <w:lang w:val="en-GB"/>
              </w:rPr>
              <w:t>Spikes</w:t>
            </w:r>
          </w:p>
        </w:tc>
      </w:tr>
      <w:tr w:rsidR="00D26F72" w14:paraId="051E02FE" w14:textId="77777777" w:rsidTr="00D26F72">
        <w:tc>
          <w:tcPr>
            <w:tcW w:w="1487" w:type="dxa"/>
          </w:tcPr>
          <w:p w14:paraId="1A07516A" w14:textId="47BA2DF3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3</w:t>
            </w:r>
          </w:p>
        </w:tc>
        <w:tc>
          <w:tcPr>
            <w:tcW w:w="2237" w:type="dxa"/>
          </w:tcPr>
          <w:p w14:paraId="25CB1591" w14:textId="3A07C920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3</w:t>
            </w:r>
          </w:p>
        </w:tc>
        <w:tc>
          <w:tcPr>
            <w:tcW w:w="1046" w:type="dxa"/>
          </w:tcPr>
          <w:p w14:paraId="7B072F25" w14:textId="06B65E18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,2,9</w:t>
            </w:r>
          </w:p>
        </w:tc>
        <w:tc>
          <w:tcPr>
            <w:tcW w:w="1510" w:type="dxa"/>
          </w:tcPr>
          <w:p w14:paraId="2135D3CF" w14:textId="100254C9" w:rsidR="00D26F72" w:rsidRDefault="0059781D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 xml:space="preserve">&gt;0.5mm </w:t>
            </w:r>
            <w:r>
              <w:rPr>
                <w:lang w:val="en-GB"/>
              </w:rPr>
              <w:t xml:space="preserve">Motion </w:t>
            </w:r>
            <w:r w:rsidRPr="00D26F72">
              <w:rPr>
                <w:lang w:val="en-GB"/>
              </w:rPr>
              <w:t>Spikes</w:t>
            </w:r>
            <w:r w:rsidR="00A65A3F">
              <w:rPr>
                <w:lang w:val="en-GB"/>
              </w:rPr>
              <w:t xml:space="preserve"> (runs 1 and 2);</w:t>
            </w:r>
          </w:p>
          <w:p w14:paraId="447B4DE1" w14:textId="25F245F3" w:rsidR="00A65A3F" w:rsidRDefault="00A65A3F" w:rsidP="00C64B39">
            <w:pPr>
              <w:rPr>
                <w:lang w:val="en-GB"/>
              </w:rPr>
            </w:pPr>
            <w:r>
              <w:rPr>
                <w:lang w:val="en-GB"/>
              </w:rPr>
              <w:t xml:space="preserve">&lt;75% response accuracy </w:t>
            </w:r>
          </w:p>
          <w:p w14:paraId="5DA8859E" w14:textId="63EAE46D" w:rsidR="00A65A3F" w:rsidRPr="00D26F72" w:rsidRDefault="00A65A3F" w:rsidP="00C64B39">
            <w:pPr>
              <w:rPr>
                <w:lang w:val="en-GB"/>
              </w:rPr>
            </w:pPr>
          </w:p>
        </w:tc>
      </w:tr>
      <w:tr w:rsidR="00D26F72" w14:paraId="3A425A99" w14:textId="77777777" w:rsidTr="00D26F72">
        <w:tc>
          <w:tcPr>
            <w:tcW w:w="1487" w:type="dxa"/>
          </w:tcPr>
          <w:p w14:paraId="6513FB45" w14:textId="290B7722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6</w:t>
            </w:r>
          </w:p>
        </w:tc>
        <w:tc>
          <w:tcPr>
            <w:tcW w:w="2237" w:type="dxa"/>
          </w:tcPr>
          <w:p w14:paraId="4A9B8418" w14:textId="57BBA033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4B277A7D" w14:textId="1D4474BF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9</w:t>
            </w:r>
          </w:p>
        </w:tc>
        <w:tc>
          <w:tcPr>
            <w:tcW w:w="1510" w:type="dxa"/>
          </w:tcPr>
          <w:p w14:paraId="4492EB38" w14:textId="489A1600" w:rsidR="00D26F72" w:rsidRPr="00D26F72" w:rsidRDefault="0059781D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 xml:space="preserve">&gt;0.5mm </w:t>
            </w:r>
            <w:r>
              <w:rPr>
                <w:lang w:val="en-GB"/>
              </w:rPr>
              <w:t xml:space="preserve">Motion </w:t>
            </w:r>
            <w:r w:rsidRPr="00D26F72">
              <w:rPr>
                <w:lang w:val="en-GB"/>
              </w:rPr>
              <w:t>Spikes</w:t>
            </w:r>
          </w:p>
        </w:tc>
      </w:tr>
      <w:tr w:rsidR="00D26F72" w14:paraId="06A60016" w14:textId="77777777" w:rsidTr="00D26F72">
        <w:tc>
          <w:tcPr>
            <w:tcW w:w="1487" w:type="dxa"/>
          </w:tcPr>
          <w:p w14:paraId="42448F42" w14:textId="22DFE04C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7</w:t>
            </w:r>
          </w:p>
        </w:tc>
        <w:tc>
          <w:tcPr>
            <w:tcW w:w="2237" w:type="dxa"/>
          </w:tcPr>
          <w:p w14:paraId="5B38A2BA" w14:textId="53FD9A9E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26C7ABEA" w14:textId="663F80F0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510" w:type="dxa"/>
          </w:tcPr>
          <w:p w14:paraId="551AEA87" w14:textId="027299DD" w:rsidR="00D26F72" w:rsidRPr="00D26F72" w:rsidRDefault="0059781D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 xml:space="preserve">&gt;0.5mm </w:t>
            </w:r>
            <w:r>
              <w:rPr>
                <w:lang w:val="en-GB"/>
              </w:rPr>
              <w:t xml:space="preserve">Motion </w:t>
            </w:r>
            <w:r w:rsidRPr="00D26F72">
              <w:rPr>
                <w:lang w:val="en-GB"/>
              </w:rPr>
              <w:t>Spikes</w:t>
            </w:r>
          </w:p>
        </w:tc>
      </w:tr>
      <w:tr w:rsidR="00D26F72" w14:paraId="6953F9D2" w14:textId="77777777" w:rsidTr="00D26F72">
        <w:tc>
          <w:tcPr>
            <w:tcW w:w="1487" w:type="dxa"/>
          </w:tcPr>
          <w:p w14:paraId="5525F1F6" w14:textId="01AC8D1E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20</w:t>
            </w:r>
          </w:p>
        </w:tc>
        <w:tc>
          <w:tcPr>
            <w:tcW w:w="2237" w:type="dxa"/>
          </w:tcPr>
          <w:p w14:paraId="2BC057B0" w14:textId="43219449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0CF0D54E" w14:textId="2D426C90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8</w:t>
            </w:r>
          </w:p>
        </w:tc>
        <w:tc>
          <w:tcPr>
            <w:tcW w:w="1510" w:type="dxa"/>
          </w:tcPr>
          <w:p w14:paraId="0E33C710" w14:textId="72E159BF" w:rsidR="00D26F72" w:rsidRPr="00D26F72" w:rsidRDefault="0059781D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 xml:space="preserve">&gt;0.5mm </w:t>
            </w:r>
            <w:r>
              <w:rPr>
                <w:lang w:val="en-GB"/>
              </w:rPr>
              <w:t xml:space="preserve">Motion </w:t>
            </w:r>
            <w:r w:rsidRPr="00D26F72">
              <w:rPr>
                <w:lang w:val="en-GB"/>
              </w:rPr>
              <w:t>Spikes</w:t>
            </w:r>
          </w:p>
        </w:tc>
      </w:tr>
      <w:tr w:rsidR="00D26F72" w14:paraId="26637737" w14:textId="77777777" w:rsidTr="00D26F72">
        <w:tc>
          <w:tcPr>
            <w:tcW w:w="1487" w:type="dxa"/>
          </w:tcPr>
          <w:p w14:paraId="21BFA39A" w14:textId="53AE72A4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25</w:t>
            </w:r>
          </w:p>
        </w:tc>
        <w:tc>
          <w:tcPr>
            <w:tcW w:w="2237" w:type="dxa"/>
          </w:tcPr>
          <w:p w14:paraId="4FF40CA8" w14:textId="7A429C24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1</w:t>
            </w:r>
          </w:p>
        </w:tc>
        <w:tc>
          <w:tcPr>
            <w:tcW w:w="1046" w:type="dxa"/>
          </w:tcPr>
          <w:p w14:paraId="60966E55" w14:textId="684BABB9" w:rsidR="00D26F72" w:rsidRPr="00D26F72" w:rsidRDefault="00D26F72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>9</w:t>
            </w:r>
          </w:p>
        </w:tc>
        <w:tc>
          <w:tcPr>
            <w:tcW w:w="1510" w:type="dxa"/>
          </w:tcPr>
          <w:p w14:paraId="0613A2E7" w14:textId="209F5021" w:rsidR="00D26F72" w:rsidRPr="00D26F72" w:rsidRDefault="0059781D" w:rsidP="00C64B39">
            <w:pPr>
              <w:rPr>
                <w:lang w:val="en-GB"/>
              </w:rPr>
            </w:pPr>
            <w:r w:rsidRPr="00D26F72">
              <w:rPr>
                <w:lang w:val="en-GB"/>
              </w:rPr>
              <w:t xml:space="preserve">&gt;0.5mm </w:t>
            </w:r>
            <w:r>
              <w:rPr>
                <w:lang w:val="en-GB"/>
              </w:rPr>
              <w:t xml:space="preserve">Motion </w:t>
            </w:r>
            <w:r w:rsidRPr="00D26F72">
              <w:rPr>
                <w:lang w:val="en-GB"/>
              </w:rPr>
              <w:t>Spikes</w:t>
            </w:r>
          </w:p>
        </w:tc>
      </w:tr>
    </w:tbl>
    <w:p w14:paraId="02746006" w14:textId="77777777" w:rsidR="00D26F72" w:rsidRDefault="00D26F72" w:rsidP="00C64B39">
      <w:pPr>
        <w:rPr>
          <w:b/>
          <w:lang w:val="en-GB"/>
        </w:rPr>
      </w:pPr>
    </w:p>
    <w:p w14:paraId="51DDC0F1" w14:textId="77777777" w:rsidR="001815F8" w:rsidRDefault="001815F8" w:rsidP="008154FE">
      <w:pPr>
        <w:rPr>
          <w:b/>
        </w:rPr>
      </w:pPr>
    </w:p>
    <w:p w14:paraId="3D6612A1" w14:textId="76453704" w:rsidR="008154FE" w:rsidRPr="00262426" w:rsidRDefault="00D26F72" w:rsidP="008154FE">
      <w:pPr>
        <w:rPr>
          <w:b/>
        </w:rPr>
      </w:pPr>
      <w:r w:rsidRPr="00262426">
        <w:rPr>
          <w:b/>
        </w:rPr>
        <w:t xml:space="preserve">Table </w:t>
      </w:r>
      <w:r w:rsidR="00FC67AD" w:rsidRPr="00262426">
        <w:rPr>
          <w:b/>
        </w:rPr>
        <w:t>C</w:t>
      </w:r>
      <w:r w:rsidRPr="00262426">
        <w:rPr>
          <w:b/>
        </w:rPr>
        <w:t xml:space="preserve"> </w:t>
      </w:r>
    </w:p>
    <w:p w14:paraId="25D4066B" w14:textId="69B807ED" w:rsidR="00D26F72" w:rsidRPr="00262426" w:rsidRDefault="00D26F72" w:rsidP="008154FE">
      <w:pPr>
        <w:rPr>
          <w:b/>
        </w:rPr>
      </w:pPr>
      <w:r w:rsidRPr="00262426">
        <w:rPr>
          <w:b/>
        </w:rPr>
        <w:t>Participant omissions from Analyses</w:t>
      </w:r>
    </w:p>
    <w:p w14:paraId="4948E651" w14:textId="77777777" w:rsidR="003D5AA0" w:rsidRPr="00C5171C" w:rsidRDefault="003D5AA0" w:rsidP="008154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2329"/>
        <w:gridCol w:w="3563"/>
      </w:tblGrid>
      <w:tr w:rsidR="00D26F72" w14:paraId="69B4347E" w14:textId="77777777" w:rsidTr="00D26F72">
        <w:trPr>
          <w:trHeight w:val="314"/>
        </w:trPr>
        <w:tc>
          <w:tcPr>
            <w:tcW w:w="1256" w:type="dxa"/>
          </w:tcPr>
          <w:p w14:paraId="0FE58F92" w14:textId="73D4E952" w:rsidR="00D26F72" w:rsidRPr="00D26F72" w:rsidRDefault="00D26F72" w:rsidP="000177D5">
            <w:pPr>
              <w:rPr>
                <w:b/>
              </w:rPr>
            </w:pPr>
            <w:r w:rsidRPr="00D26F72">
              <w:rPr>
                <w:b/>
              </w:rPr>
              <w:t>Participant</w:t>
            </w:r>
          </w:p>
        </w:tc>
        <w:tc>
          <w:tcPr>
            <w:tcW w:w="2329" w:type="dxa"/>
          </w:tcPr>
          <w:p w14:paraId="74C188C9" w14:textId="2BC1CAF5" w:rsidR="00D26F72" w:rsidRPr="00D26F72" w:rsidRDefault="00D26F72" w:rsidP="000177D5">
            <w:pPr>
              <w:rPr>
                <w:b/>
              </w:rPr>
            </w:pPr>
            <w:r w:rsidRPr="00D26F72">
              <w:rPr>
                <w:b/>
              </w:rPr>
              <w:t>Analyses Excluded From</w:t>
            </w:r>
          </w:p>
        </w:tc>
        <w:tc>
          <w:tcPr>
            <w:tcW w:w="3563" w:type="dxa"/>
          </w:tcPr>
          <w:p w14:paraId="3FA9826D" w14:textId="7A8D9D2F" w:rsidR="00D26F72" w:rsidRPr="00D26F72" w:rsidRDefault="00D26F72" w:rsidP="000177D5">
            <w:pPr>
              <w:rPr>
                <w:b/>
              </w:rPr>
            </w:pPr>
            <w:r w:rsidRPr="00D26F72">
              <w:rPr>
                <w:b/>
              </w:rPr>
              <w:t>Reason</w:t>
            </w:r>
            <w:r>
              <w:rPr>
                <w:b/>
              </w:rPr>
              <w:t xml:space="preserve"> for Omission</w:t>
            </w:r>
          </w:p>
        </w:tc>
      </w:tr>
      <w:tr w:rsidR="00D26F72" w14:paraId="583C6128" w14:textId="77777777" w:rsidTr="00D26F72">
        <w:tc>
          <w:tcPr>
            <w:tcW w:w="1256" w:type="dxa"/>
          </w:tcPr>
          <w:p w14:paraId="414EC4A1" w14:textId="77777777" w:rsidR="00D26F72" w:rsidRDefault="00D26F72" w:rsidP="000177D5">
            <w:r>
              <w:t>1</w:t>
            </w:r>
          </w:p>
        </w:tc>
        <w:tc>
          <w:tcPr>
            <w:tcW w:w="2329" w:type="dxa"/>
          </w:tcPr>
          <w:p w14:paraId="05DA1BD3" w14:textId="77777777" w:rsidR="00D26F72" w:rsidRDefault="00D26F72" w:rsidP="000177D5">
            <w:r>
              <w:t>TPJ ROI analyses</w:t>
            </w:r>
          </w:p>
        </w:tc>
        <w:tc>
          <w:tcPr>
            <w:tcW w:w="3563" w:type="dxa"/>
          </w:tcPr>
          <w:p w14:paraId="1B6A1E22" w14:textId="77777777" w:rsidR="00D26F72" w:rsidRDefault="00D26F72" w:rsidP="000177D5">
            <w:r>
              <w:t>Pilot participant – no TPJ localization</w:t>
            </w:r>
          </w:p>
        </w:tc>
      </w:tr>
      <w:tr w:rsidR="00D26F72" w14:paraId="78F0CEED" w14:textId="77777777" w:rsidTr="00D26F72">
        <w:tc>
          <w:tcPr>
            <w:tcW w:w="1256" w:type="dxa"/>
          </w:tcPr>
          <w:p w14:paraId="1F682123" w14:textId="77777777" w:rsidR="00D26F72" w:rsidRDefault="00D26F72" w:rsidP="000177D5">
            <w:r>
              <w:t>2</w:t>
            </w:r>
          </w:p>
        </w:tc>
        <w:tc>
          <w:tcPr>
            <w:tcW w:w="2329" w:type="dxa"/>
          </w:tcPr>
          <w:p w14:paraId="78CBFAE0" w14:textId="77777777" w:rsidR="00D26F72" w:rsidRDefault="00D26F72" w:rsidP="000177D5">
            <w:r>
              <w:t>TPJ ROI analyses</w:t>
            </w:r>
          </w:p>
        </w:tc>
        <w:tc>
          <w:tcPr>
            <w:tcW w:w="3563" w:type="dxa"/>
          </w:tcPr>
          <w:p w14:paraId="4464684C" w14:textId="77777777" w:rsidR="00D26F72" w:rsidRDefault="00D26F72" w:rsidP="000177D5">
            <w:r>
              <w:t>Pilot participant – no TPJ localization</w:t>
            </w:r>
          </w:p>
        </w:tc>
      </w:tr>
      <w:tr w:rsidR="00D26F72" w14:paraId="61386336" w14:textId="77777777" w:rsidTr="00D26F72">
        <w:tc>
          <w:tcPr>
            <w:tcW w:w="1256" w:type="dxa"/>
          </w:tcPr>
          <w:p w14:paraId="493F5E0C" w14:textId="77777777" w:rsidR="00D26F72" w:rsidRDefault="00D26F72" w:rsidP="000177D5">
            <w:r>
              <w:t>3</w:t>
            </w:r>
          </w:p>
        </w:tc>
        <w:tc>
          <w:tcPr>
            <w:tcW w:w="2329" w:type="dxa"/>
          </w:tcPr>
          <w:p w14:paraId="1F07C741" w14:textId="77777777" w:rsidR="00D26F72" w:rsidRDefault="00D26F72" w:rsidP="000177D5">
            <w:r>
              <w:t>TPJ ROI analyses</w:t>
            </w:r>
          </w:p>
        </w:tc>
        <w:tc>
          <w:tcPr>
            <w:tcW w:w="3563" w:type="dxa"/>
          </w:tcPr>
          <w:p w14:paraId="0873DABD" w14:textId="77777777" w:rsidR="00D26F72" w:rsidRDefault="00D26F72" w:rsidP="000177D5">
            <w:r>
              <w:t>Pilot participant – no TPJ localization</w:t>
            </w:r>
          </w:p>
        </w:tc>
      </w:tr>
      <w:tr w:rsidR="00D26F72" w14:paraId="6904F9D7" w14:textId="77777777" w:rsidTr="00D26F72">
        <w:tc>
          <w:tcPr>
            <w:tcW w:w="1256" w:type="dxa"/>
          </w:tcPr>
          <w:p w14:paraId="4B4302FB" w14:textId="77777777" w:rsidR="00D26F72" w:rsidRDefault="00D26F72" w:rsidP="000177D5">
            <w:r>
              <w:t>4</w:t>
            </w:r>
          </w:p>
        </w:tc>
        <w:tc>
          <w:tcPr>
            <w:tcW w:w="2329" w:type="dxa"/>
          </w:tcPr>
          <w:p w14:paraId="64D63464" w14:textId="77777777" w:rsidR="00D26F72" w:rsidRDefault="00D26F72" w:rsidP="000177D5">
            <w:r>
              <w:t>ALL</w:t>
            </w:r>
          </w:p>
        </w:tc>
        <w:tc>
          <w:tcPr>
            <w:tcW w:w="3563" w:type="dxa"/>
          </w:tcPr>
          <w:p w14:paraId="08A4DF09" w14:textId="77777777" w:rsidR="00D26F72" w:rsidRDefault="00D26F72" w:rsidP="000177D5">
            <w:r>
              <w:t>No button responses</w:t>
            </w:r>
          </w:p>
        </w:tc>
      </w:tr>
      <w:tr w:rsidR="00D26F72" w14:paraId="0DCD7825" w14:textId="77777777" w:rsidTr="00D26F72">
        <w:tc>
          <w:tcPr>
            <w:tcW w:w="1256" w:type="dxa"/>
          </w:tcPr>
          <w:p w14:paraId="7EF19A33" w14:textId="77777777" w:rsidR="00D26F72" w:rsidRDefault="00D26F72" w:rsidP="000177D5">
            <w:r>
              <w:t>9</w:t>
            </w:r>
          </w:p>
        </w:tc>
        <w:tc>
          <w:tcPr>
            <w:tcW w:w="2329" w:type="dxa"/>
          </w:tcPr>
          <w:p w14:paraId="15B5825A" w14:textId="77777777" w:rsidR="00D26F72" w:rsidRDefault="00D26F72" w:rsidP="000177D5">
            <w:proofErr w:type="spellStart"/>
            <w:r>
              <w:t>pSTS</w:t>
            </w:r>
            <w:proofErr w:type="spellEnd"/>
            <w:r>
              <w:t xml:space="preserve"> ROI analyses</w:t>
            </w:r>
          </w:p>
        </w:tc>
        <w:tc>
          <w:tcPr>
            <w:tcW w:w="3563" w:type="dxa"/>
          </w:tcPr>
          <w:p w14:paraId="6F5678DB" w14:textId="77777777" w:rsidR="00D26F72" w:rsidRDefault="00D26F72" w:rsidP="000177D5">
            <w:r>
              <w:t>No localizable clusters</w:t>
            </w:r>
          </w:p>
        </w:tc>
      </w:tr>
      <w:tr w:rsidR="00D26F72" w14:paraId="519761C1" w14:textId="77777777" w:rsidTr="00D26F72">
        <w:tc>
          <w:tcPr>
            <w:tcW w:w="1256" w:type="dxa"/>
          </w:tcPr>
          <w:p w14:paraId="1E86D5F2" w14:textId="77777777" w:rsidR="00D26F72" w:rsidRDefault="00D26F72" w:rsidP="000177D5">
            <w:r>
              <w:t xml:space="preserve">10 </w:t>
            </w:r>
          </w:p>
        </w:tc>
        <w:tc>
          <w:tcPr>
            <w:tcW w:w="2329" w:type="dxa"/>
          </w:tcPr>
          <w:p w14:paraId="35CA68BA" w14:textId="77777777" w:rsidR="00D26F72" w:rsidRDefault="00D26F72" w:rsidP="000177D5">
            <w:r>
              <w:t>TPJ ROI analyses</w:t>
            </w:r>
          </w:p>
        </w:tc>
        <w:tc>
          <w:tcPr>
            <w:tcW w:w="3563" w:type="dxa"/>
          </w:tcPr>
          <w:p w14:paraId="312069CF" w14:textId="77777777" w:rsidR="00D26F72" w:rsidRDefault="00D26F72" w:rsidP="000177D5">
            <w:r>
              <w:t>No localizable clusters</w:t>
            </w:r>
          </w:p>
        </w:tc>
      </w:tr>
      <w:tr w:rsidR="00D26F72" w14:paraId="12C06B3F" w14:textId="77777777" w:rsidTr="00D26F72">
        <w:tc>
          <w:tcPr>
            <w:tcW w:w="1256" w:type="dxa"/>
          </w:tcPr>
          <w:p w14:paraId="378E1AC8" w14:textId="77777777" w:rsidR="00D26F72" w:rsidRDefault="00D26F72" w:rsidP="000177D5">
            <w:r>
              <w:t>11</w:t>
            </w:r>
          </w:p>
        </w:tc>
        <w:tc>
          <w:tcPr>
            <w:tcW w:w="2329" w:type="dxa"/>
          </w:tcPr>
          <w:p w14:paraId="61A6332F" w14:textId="77777777" w:rsidR="00D26F72" w:rsidRDefault="00D26F72" w:rsidP="000177D5">
            <w:r>
              <w:t>ALL</w:t>
            </w:r>
          </w:p>
        </w:tc>
        <w:tc>
          <w:tcPr>
            <w:tcW w:w="3563" w:type="dxa"/>
          </w:tcPr>
          <w:p w14:paraId="40068BAF" w14:textId="77777777" w:rsidR="00D26F72" w:rsidRDefault="00D26F72" w:rsidP="000177D5">
            <w:r>
              <w:t>&lt; 50% response accuracy across numerous runs</w:t>
            </w:r>
          </w:p>
        </w:tc>
      </w:tr>
      <w:tr w:rsidR="00D26F72" w14:paraId="45010EE3" w14:textId="77777777" w:rsidTr="00D26F72">
        <w:tc>
          <w:tcPr>
            <w:tcW w:w="1256" w:type="dxa"/>
          </w:tcPr>
          <w:p w14:paraId="7ADEFD24" w14:textId="77777777" w:rsidR="00D26F72" w:rsidRDefault="00D26F72" w:rsidP="000177D5">
            <w:r>
              <w:t>17</w:t>
            </w:r>
          </w:p>
        </w:tc>
        <w:tc>
          <w:tcPr>
            <w:tcW w:w="2329" w:type="dxa"/>
          </w:tcPr>
          <w:p w14:paraId="57A24331" w14:textId="77777777" w:rsidR="00D26F72" w:rsidRDefault="00D26F72" w:rsidP="000177D5">
            <w:r>
              <w:t>Supplementary Searchlight Analyses</w:t>
            </w:r>
          </w:p>
        </w:tc>
        <w:tc>
          <w:tcPr>
            <w:tcW w:w="3563" w:type="dxa"/>
          </w:tcPr>
          <w:p w14:paraId="06F8850C" w14:textId="77777777" w:rsidR="00D26F72" w:rsidRDefault="00D26F72" w:rsidP="000177D5">
            <w:r>
              <w:t>Frontal lobe signal drop-out due to dental brace</w:t>
            </w:r>
          </w:p>
        </w:tc>
      </w:tr>
      <w:tr w:rsidR="00D26F72" w14:paraId="218D928D" w14:textId="77777777" w:rsidTr="00D26F72">
        <w:tc>
          <w:tcPr>
            <w:tcW w:w="1256" w:type="dxa"/>
          </w:tcPr>
          <w:p w14:paraId="54A4FD12" w14:textId="77777777" w:rsidR="00D26F72" w:rsidRDefault="00D26F72" w:rsidP="000177D5">
            <w:r>
              <w:t>18</w:t>
            </w:r>
          </w:p>
        </w:tc>
        <w:tc>
          <w:tcPr>
            <w:tcW w:w="2329" w:type="dxa"/>
          </w:tcPr>
          <w:p w14:paraId="588D76E0" w14:textId="77777777" w:rsidR="00D26F72" w:rsidRDefault="00D26F72" w:rsidP="000177D5">
            <w:proofErr w:type="spellStart"/>
            <w:r>
              <w:t>pSTS</w:t>
            </w:r>
            <w:proofErr w:type="spellEnd"/>
            <w:r>
              <w:t xml:space="preserve"> ROI analyses</w:t>
            </w:r>
          </w:p>
        </w:tc>
        <w:tc>
          <w:tcPr>
            <w:tcW w:w="3563" w:type="dxa"/>
          </w:tcPr>
          <w:p w14:paraId="46165953" w14:textId="77777777" w:rsidR="00D26F72" w:rsidRDefault="00D26F72" w:rsidP="000177D5">
            <w:r>
              <w:t>No localizable clusters</w:t>
            </w:r>
          </w:p>
        </w:tc>
      </w:tr>
    </w:tbl>
    <w:p w14:paraId="0E53F787" w14:textId="0917C5F2" w:rsidR="008154FE" w:rsidRDefault="008154FE" w:rsidP="00C64B39">
      <w:pPr>
        <w:rPr>
          <w:b/>
          <w:lang w:val="en-GB"/>
        </w:rPr>
      </w:pPr>
    </w:p>
    <w:p w14:paraId="025B4626" w14:textId="5E2A40F0" w:rsidR="00395DEB" w:rsidRDefault="00395DEB" w:rsidP="006B1AAC">
      <w:pPr>
        <w:outlineLvl w:val="0"/>
        <w:rPr>
          <w:lang w:val="en-GB"/>
        </w:rPr>
      </w:pPr>
    </w:p>
    <w:p w14:paraId="155594CE" w14:textId="46B0D9A4" w:rsidR="006B1AAC" w:rsidRPr="006B1AAC" w:rsidRDefault="006B1AAC" w:rsidP="00C64B39">
      <w:pPr>
        <w:rPr>
          <w:lang w:val="en-GB"/>
        </w:rPr>
      </w:pPr>
    </w:p>
    <w:sectPr w:rsidR="006B1AAC" w:rsidRPr="006B1AAC" w:rsidSect="00771AC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anumGothic">
    <w:charset w:val="81"/>
    <w:family w:val="swiss"/>
    <w:pitch w:val="variable"/>
    <w:sig w:usb0="900002A7" w:usb1="29D7FCFB" w:usb2="00000010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Hebrew">
    <w:altName w:val="Times New Roman"/>
    <w:charset w:val="B1"/>
    <w:family w:val="auto"/>
    <w:pitch w:val="variable"/>
    <w:sig w:usb0="00000000" w:usb1="40002002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F300C"/>
    <w:multiLevelType w:val="hybridMultilevel"/>
    <w:tmpl w:val="C2642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31ECB"/>
    <w:multiLevelType w:val="hybridMultilevel"/>
    <w:tmpl w:val="0BC26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7F2FEA"/>
    <w:multiLevelType w:val="hybridMultilevel"/>
    <w:tmpl w:val="E4A8B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E94FDE"/>
    <w:multiLevelType w:val="hybridMultilevel"/>
    <w:tmpl w:val="8F08A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FE7BC4"/>
    <w:multiLevelType w:val="hybridMultilevel"/>
    <w:tmpl w:val="CC94C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DA6DD2"/>
    <w:multiLevelType w:val="hybridMultilevel"/>
    <w:tmpl w:val="B5A64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E09B1"/>
    <w:multiLevelType w:val="hybridMultilevel"/>
    <w:tmpl w:val="5728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313791"/>
    <w:multiLevelType w:val="hybridMultilevel"/>
    <w:tmpl w:val="B1327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6"/>
  </w:num>
  <w:num w:numId="5">
    <w:abstractNumId w:val="7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C5B"/>
    <w:rsid w:val="00022473"/>
    <w:rsid w:val="0003326F"/>
    <w:rsid w:val="000423B0"/>
    <w:rsid w:val="00067F73"/>
    <w:rsid w:val="00077BFC"/>
    <w:rsid w:val="000B23BD"/>
    <w:rsid w:val="000B358C"/>
    <w:rsid w:val="000C6FD2"/>
    <w:rsid w:val="000D1CED"/>
    <w:rsid w:val="000F1122"/>
    <w:rsid w:val="000F48E5"/>
    <w:rsid w:val="00113F79"/>
    <w:rsid w:val="00132371"/>
    <w:rsid w:val="001338F7"/>
    <w:rsid w:val="0014791F"/>
    <w:rsid w:val="001561B5"/>
    <w:rsid w:val="001639AA"/>
    <w:rsid w:val="00164F07"/>
    <w:rsid w:val="00171E57"/>
    <w:rsid w:val="001805FD"/>
    <w:rsid w:val="001815F8"/>
    <w:rsid w:val="001924A0"/>
    <w:rsid w:val="00195695"/>
    <w:rsid w:val="001B5052"/>
    <w:rsid w:val="001B784C"/>
    <w:rsid w:val="001E62E4"/>
    <w:rsid w:val="001E71F8"/>
    <w:rsid w:val="00210D95"/>
    <w:rsid w:val="00213CEA"/>
    <w:rsid w:val="0022434A"/>
    <w:rsid w:val="00236483"/>
    <w:rsid w:val="00237207"/>
    <w:rsid w:val="0025035C"/>
    <w:rsid w:val="00262426"/>
    <w:rsid w:val="00275102"/>
    <w:rsid w:val="0027678E"/>
    <w:rsid w:val="00281B51"/>
    <w:rsid w:val="00282710"/>
    <w:rsid w:val="00282CAC"/>
    <w:rsid w:val="002A3845"/>
    <w:rsid w:val="002A6623"/>
    <w:rsid w:val="002B23E0"/>
    <w:rsid w:val="002C1690"/>
    <w:rsid w:val="002C4E9B"/>
    <w:rsid w:val="002C6496"/>
    <w:rsid w:val="002D3C92"/>
    <w:rsid w:val="002F2545"/>
    <w:rsid w:val="002F2818"/>
    <w:rsid w:val="002F3136"/>
    <w:rsid w:val="002F7402"/>
    <w:rsid w:val="003304A6"/>
    <w:rsid w:val="00333005"/>
    <w:rsid w:val="003527D4"/>
    <w:rsid w:val="00361CB0"/>
    <w:rsid w:val="00365E0F"/>
    <w:rsid w:val="00374784"/>
    <w:rsid w:val="00380A32"/>
    <w:rsid w:val="00384CAC"/>
    <w:rsid w:val="0038550F"/>
    <w:rsid w:val="00395DEB"/>
    <w:rsid w:val="00396138"/>
    <w:rsid w:val="003A3811"/>
    <w:rsid w:val="003B6B71"/>
    <w:rsid w:val="003C3CC7"/>
    <w:rsid w:val="003D5AA0"/>
    <w:rsid w:val="003E03E2"/>
    <w:rsid w:val="003E35DC"/>
    <w:rsid w:val="003E462C"/>
    <w:rsid w:val="003E74C1"/>
    <w:rsid w:val="003F6EEB"/>
    <w:rsid w:val="00406359"/>
    <w:rsid w:val="004212B3"/>
    <w:rsid w:val="0044140F"/>
    <w:rsid w:val="00475351"/>
    <w:rsid w:val="00486AD3"/>
    <w:rsid w:val="004876E4"/>
    <w:rsid w:val="00491671"/>
    <w:rsid w:val="00496B26"/>
    <w:rsid w:val="004A477F"/>
    <w:rsid w:val="004A5EBE"/>
    <w:rsid w:val="004B1BCB"/>
    <w:rsid w:val="004B6211"/>
    <w:rsid w:val="004E7E9D"/>
    <w:rsid w:val="004F27D7"/>
    <w:rsid w:val="004F4F44"/>
    <w:rsid w:val="00506909"/>
    <w:rsid w:val="00513939"/>
    <w:rsid w:val="005212D0"/>
    <w:rsid w:val="00532C74"/>
    <w:rsid w:val="00553A75"/>
    <w:rsid w:val="00566742"/>
    <w:rsid w:val="005701A2"/>
    <w:rsid w:val="00574CAD"/>
    <w:rsid w:val="00576623"/>
    <w:rsid w:val="005770D9"/>
    <w:rsid w:val="00586D98"/>
    <w:rsid w:val="0059225E"/>
    <w:rsid w:val="0059781D"/>
    <w:rsid w:val="005A468A"/>
    <w:rsid w:val="005B38C0"/>
    <w:rsid w:val="005B6F00"/>
    <w:rsid w:val="005D4D09"/>
    <w:rsid w:val="005E0E9B"/>
    <w:rsid w:val="005E11D7"/>
    <w:rsid w:val="005E7DF8"/>
    <w:rsid w:val="005F7EC4"/>
    <w:rsid w:val="006018B6"/>
    <w:rsid w:val="00605949"/>
    <w:rsid w:val="00610409"/>
    <w:rsid w:val="006266F2"/>
    <w:rsid w:val="00637C25"/>
    <w:rsid w:val="00640D83"/>
    <w:rsid w:val="00647C2A"/>
    <w:rsid w:val="00675A45"/>
    <w:rsid w:val="006A455F"/>
    <w:rsid w:val="006B1AAC"/>
    <w:rsid w:val="006D59B9"/>
    <w:rsid w:val="006E251D"/>
    <w:rsid w:val="006E281C"/>
    <w:rsid w:val="00700002"/>
    <w:rsid w:val="0070780A"/>
    <w:rsid w:val="007229AF"/>
    <w:rsid w:val="0072793C"/>
    <w:rsid w:val="0074554E"/>
    <w:rsid w:val="00757FB8"/>
    <w:rsid w:val="00771ACC"/>
    <w:rsid w:val="00782807"/>
    <w:rsid w:val="00795DA3"/>
    <w:rsid w:val="007A39F1"/>
    <w:rsid w:val="007C4BEF"/>
    <w:rsid w:val="007D364F"/>
    <w:rsid w:val="007E6B50"/>
    <w:rsid w:val="00811DE2"/>
    <w:rsid w:val="00813E3D"/>
    <w:rsid w:val="008154FE"/>
    <w:rsid w:val="00822414"/>
    <w:rsid w:val="00825076"/>
    <w:rsid w:val="00846F31"/>
    <w:rsid w:val="008521FB"/>
    <w:rsid w:val="008706F3"/>
    <w:rsid w:val="008A1CD4"/>
    <w:rsid w:val="008A48EC"/>
    <w:rsid w:val="008D62D6"/>
    <w:rsid w:val="008F0014"/>
    <w:rsid w:val="00902C50"/>
    <w:rsid w:val="00913DEB"/>
    <w:rsid w:val="00917C34"/>
    <w:rsid w:val="0092625A"/>
    <w:rsid w:val="00941C3B"/>
    <w:rsid w:val="00955779"/>
    <w:rsid w:val="0096656A"/>
    <w:rsid w:val="009670C9"/>
    <w:rsid w:val="0097558D"/>
    <w:rsid w:val="00975B9E"/>
    <w:rsid w:val="00985CB8"/>
    <w:rsid w:val="00987A16"/>
    <w:rsid w:val="00992C95"/>
    <w:rsid w:val="009941DE"/>
    <w:rsid w:val="009968B3"/>
    <w:rsid w:val="009A30D9"/>
    <w:rsid w:val="009A6D41"/>
    <w:rsid w:val="009B6EAB"/>
    <w:rsid w:val="009C04D2"/>
    <w:rsid w:val="009C6060"/>
    <w:rsid w:val="009C6901"/>
    <w:rsid w:val="00A26963"/>
    <w:rsid w:val="00A35D2C"/>
    <w:rsid w:val="00A36DAA"/>
    <w:rsid w:val="00A57C5B"/>
    <w:rsid w:val="00A65A3F"/>
    <w:rsid w:val="00A92FCF"/>
    <w:rsid w:val="00AA586C"/>
    <w:rsid w:val="00AC2023"/>
    <w:rsid w:val="00AD7CF0"/>
    <w:rsid w:val="00AF432F"/>
    <w:rsid w:val="00AF7CCC"/>
    <w:rsid w:val="00B26A1F"/>
    <w:rsid w:val="00B36083"/>
    <w:rsid w:val="00B42E2A"/>
    <w:rsid w:val="00B469BF"/>
    <w:rsid w:val="00B53C24"/>
    <w:rsid w:val="00B55DA3"/>
    <w:rsid w:val="00B5631B"/>
    <w:rsid w:val="00B57F50"/>
    <w:rsid w:val="00B714B7"/>
    <w:rsid w:val="00B770A4"/>
    <w:rsid w:val="00B83922"/>
    <w:rsid w:val="00B84727"/>
    <w:rsid w:val="00B911EA"/>
    <w:rsid w:val="00BB7D7F"/>
    <w:rsid w:val="00BE35A6"/>
    <w:rsid w:val="00BF425F"/>
    <w:rsid w:val="00C2204C"/>
    <w:rsid w:val="00C2722B"/>
    <w:rsid w:val="00C43A08"/>
    <w:rsid w:val="00C62562"/>
    <w:rsid w:val="00C625F1"/>
    <w:rsid w:val="00C64B39"/>
    <w:rsid w:val="00C74345"/>
    <w:rsid w:val="00CA2A53"/>
    <w:rsid w:val="00CA7098"/>
    <w:rsid w:val="00CA7955"/>
    <w:rsid w:val="00CB1A53"/>
    <w:rsid w:val="00CB628A"/>
    <w:rsid w:val="00CC55E5"/>
    <w:rsid w:val="00CE4FE9"/>
    <w:rsid w:val="00CF29A9"/>
    <w:rsid w:val="00CF46C7"/>
    <w:rsid w:val="00D1520F"/>
    <w:rsid w:val="00D16A5D"/>
    <w:rsid w:val="00D26F72"/>
    <w:rsid w:val="00D332B3"/>
    <w:rsid w:val="00D33418"/>
    <w:rsid w:val="00D339DE"/>
    <w:rsid w:val="00D400F8"/>
    <w:rsid w:val="00D519AB"/>
    <w:rsid w:val="00D52C87"/>
    <w:rsid w:val="00D6407B"/>
    <w:rsid w:val="00D66993"/>
    <w:rsid w:val="00D729E8"/>
    <w:rsid w:val="00D7773A"/>
    <w:rsid w:val="00D80E0F"/>
    <w:rsid w:val="00D8171E"/>
    <w:rsid w:val="00D91DF4"/>
    <w:rsid w:val="00D94914"/>
    <w:rsid w:val="00DA2E9C"/>
    <w:rsid w:val="00DC1B50"/>
    <w:rsid w:val="00DC7E31"/>
    <w:rsid w:val="00DD18BD"/>
    <w:rsid w:val="00DE19FE"/>
    <w:rsid w:val="00DF0E0C"/>
    <w:rsid w:val="00E34DD5"/>
    <w:rsid w:val="00E351B0"/>
    <w:rsid w:val="00E45870"/>
    <w:rsid w:val="00E52535"/>
    <w:rsid w:val="00E661F7"/>
    <w:rsid w:val="00E71401"/>
    <w:rsid w:val="00E769D2"/>
    <w:rsid w:val="00E83CCF"/>
    <w:rsid w:val="00EA3B89"/>
    <w:rsid w:val="00EA7A99"/>
    <w:rsid w:val="00EB1022"/>
    <w:rsid w:val="00EB1FCA"/>
    <w:rsid w:val="00EB2734"/>
    <w:rsid w:val="00EF225C"/>
    <w:rsid w:val="00F05B91"/>
    <w:rsid w:val="00F06D54"/>
    <w:rsid w:val="00F16C65"/>
    <w:rsid w:val="00F31AFA"/>
    <w:rsid w:val="00F61C74"/>
    <w:rsid w:val="00F61DEF"/>
    <w:rsid w:val="00F71DA8"/>
    <w:rsid w:val="00F86B90"/>
    <w:rsid w:val="00F928F1"/>
    <w:rsid w:val="00F95EAC"/>
    <w:rsid w:val="00FB37C7"/>
    <w:rsid w:val="00FC67AD"/>
    <w:rsid w:val="00FD5F27"/>
    <w:rsid w:val="00FE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12B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12B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B39"/>
    <w:pPr>
      <w:ind w:left="720"/>
      <w:contextualSpacing/>
    </w:pPr>
  </w:style>
  <w:style w:type="table" w:styleId="TableGrid">
    <w:name w:val="Table Grid"/>
    <w:basedOn w:val="TableNormal"/>
    <w:uiPriority w:val="39"/>
    <w:rsid w:val="005E1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1DA8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F4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8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8E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8E5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8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8E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24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2722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2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0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0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0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1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6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rive.google.com/open?id=1sjcgU9Wo0XN90MLr_ZrOwmEAdcxNE8PJ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0BA4FDF-0FB3-47D2-A93C-8122E6FE5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2</TotalTime>
  <Pages>4</Pages>
  <Words>968</Words>
  <Characters>5523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A. Pilot Study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</vt:vector>
  </TitlesOfParts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n Walbrin</cp:lastModifiedBy>
  <cp:revision>56</cp:revision>
  <dcterms:created xsi:type="dcterms:W3CDTF">2016-11-25T12:14:00Z</dcterms:created>
  <dcterms:modified xsi:type="dcterms:W3CDTF">2018-02-27T23:50:00Z</dcterms:modified>
</cp:coreProperties>
</file>